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F6A" w:rsidRPr="00C91E08" w:rsidRDefault="00CA0F6A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</w:t>
      </w:r>
      <w:r w:rsidRPr="00D674CD">
        <w:rPr>
          <w:rFonts w:ascii="Arial" w:hAnsi="Arial" w:cs="Arial"/>
          <w:b/>
        </w:rPr>
        <w:t xml:space="preserve"> Figure S</w:t>
      </w:r>
      <w:r>
        <w:rPr>
          <w:rFonts w:ascii="Arial" w:hAnsi="Arial" w:cs="Arial"/>
          <w:b/>
        </w:rPr>
        <w:t>1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="00A860BA">
        <w:rPr>
          <w:rFonts w:ascii="Arial" w:hAnsi="Arial" w:cs="Arial"/>
        </w:rPr>
        <w:t>C</w:t>
      </w:r>
      <w:r w:rsidRPr="00CA0F6A">
        <w:rPr>
          <w:rFonts w:ascii="Arial" w:hAnsi="Arial" w:cs="Arial"/>
        </w:rPr>
        <w:t xml:space="preserve">omparisons of arm abundances of 5’-isomiRs across species </w:t>
      </w:r>
      <w:r w:rsidR="00C91E08">
        <w:rPr>
          <w:rFonts w:ascii="Arial" w:hAnsi="Arial" w:cs="Arial"/>
        </w:rPr>
        <w:t xml:space="preserve">(black arrows) </w:t>
      </w:r>
      <w:r w:rsidRPr="00CA0F6A">
        <w:rPr>
          <w:rFonts w:ascii="Arial" w:hAnsi="Arial" w:cs="Arial"/>
        </w:rPr>
        <w:t xml:space="preserve">and </w:t>
      </w:r>
      <w:r w:rsidR="009D76BF">
        <w:rPr>
          <w:rFonts w:ascii="Arial" w:hAnsi="Arial" w:cs="Arial"/>
        </w:rPr>
        <w:t xml:space="preserve">the </w:t>
      </w:r>
      <w:r w:rsidR="009D76BF" w:rsidRPr="00CA0F6A">
        <w:rPr>
          <w:rFonts w:ascii="Arial" w:hAnsi="Arial" w:cs="Arial"/>
        </w:rPr>
        <w:t xml:space="preserve">comparisons </w:t>
      </w:r>
      <w:r w:rsidRPr="00CA0F6A">
        <w:rPr>
          <w:rFonts w:ascii="Arial" w:hAnsi="Arial" w:cs="Arial"/>
        </w:rPr>
        <w:t>across tissues</w:t>
      </w:r>
      <w:r w:rsidR="00C91E08">
        <w:rPr>
          <w:rFonts w:ascii="Arial" w:hAnsi="Arial" w:cs="Arial"/>
        </w:rPr>
        <w:t xml:space="preserve"> (red arrows)</w:t>
      </w:r>
      <w:r w:rsidR="00A860BA">
        <w:rPr>
          <w:rFonts w:ascii="Arial" w:hAnsi="Arial" w:cs="Arial"/>
        </w:rPr>
        <w:t xml:space="preserve"> that were performed in the study</w:t>
      </w:r>
      <w:r w:rsidRPr="00CA0F6A">
        <w:rPr>
          <w:rFonts w:ascii="Arial" w:hAnsi="Arial" w:cs="Arial"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="005710E9" w:rsidRPr="005710E9">
        <w:rPr>
          <w:rFonts w:ascii="Arial" w:hAnsi="Arial" w:cs="Arial"/>
        </w:rPr>
        <w:t>The</w:t>
      </w:r>
      <w:r w:rsidR="005710E9">
        <w:rPr>
          <w:rFonts w:ascii="Arial" w:hAnsi="Arial" w:cs="Arial"/>
          <w:b/>
        </w:rPr>
        <w:t xml:space="preserve"> </w:t>
      </w:r>
      <w:r w:rsidR="005710E9">
        <w:rPr>
          <w:rFonts w:ascii="Arial" w:hAnsi="Arial" w:cs="Arial"/>
        </w:rPr>
        <w:t>b</w:t>
      </w:r>
      <w:r w:rsidR="00C91E08" w:rsidRPr="00C91E08">
        <w:rPr>
          <w:rFonts w:ascii="Arial" w:hAnsi="Arial" w:cs="Arial"/>
        </w:rPr>
        <w:t xml:space="preserve">lue </w:t>
      </w:r>
      <w:r w:rsidR="005710E9">
        <w:rPr>
          <w:rFonts w:ascii="Arial" w:hAnsi="Arial" w:cs="Arial"/>
        </w:rPr>
        <w:t>arrow</w:t>
      </w:r>
      <w:r w:rsidR="00697D5C">
        <w:rPr>
          <w:rFonts w:ascii="Arial" w:hAnsi="Arial" w:cs="Arial"/>
        </w:rPr>
        <w:t xml:space="preserve"> indicates the comparison</w:t>
      </w:r>
      <w:r w:rsidR="00C91E08" w:rsidRPr="00C91E08">
        <w:rPr>
          <w:rFonts w:ascii="Arial" w:hAnsi="Arial" w:cs="Arial"/>
        </w:rPr>
        <w:t xml:space="preserve"> of tissue specificities in human and mouse</w:t>
      </w:r>
      <w:r w:rsidR="00C91E08">
        <w:rPr>
          <w:rFonts w:ascii="Arial" w:hAnsi="Arial" w:cs="Arial"/>
        </w:rPr>
        <w:t>.</w:t>
      </w:r>
    </w:p>
    <w:p w:rsidR="00CA0F6A" w:rsidRDefault="00695780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>
            <wp:extent cx="2922270" cy="1149985"/>
            <wp:effectExtent l="1905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270" cy="1149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A0F6A">
        <w:rPr>
          <w:rFonts w:ascii="Arial" w:hAnsi="Arial" w:cs="Arial"/>
          <w:b/>
        </w:rPr>
        <w:br w:type="page"/>
      </w:r>
    </w:p>
    <w:p w:rsidR="00E72323" w:rsidRDefault="006A6694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ry</w:t>
      </w:r>
      <w:r w:rsidR="00A65798" w:rsidRPr="00D674CD">
        <w:rPr>
          <w:rFonts w:ascii="Arial" w:hAnsi="Arial" w:cs="Arial"/>
          <w:b/>
        </w:rPr>
        <w:t xml:space="preserve"> Figure S</w:t>
      </w:r>
      <w:r w:rsidR="0078635A">
        <w:rPr>
          <w:rFonts w:ascii="Arial" w:hAnsi="Arial" w:cs="Arial"/>
          <w:b/>
        </w:rPr>
        <w:t>2</w:t>
      </w:r>
      <w:r w:rsidR="00A65798">
        <w:rPr>
          <w:rFonts w:ascii="Arial" w:hAnsi="Arial" w:cs="Arial"/>
          <w:b/>
        </w:rPr>
        <w:t>.</w:t>
      </w:r>
      <w:proofErr w:type="gramEnd"/>
      <w:r w:rsidR="00DF0842">
        <w:rPr>
          <w:rFonts w:ascii="Arial" w:hAnsi="Arial" w:cs="Arial"/>
          <w:b/>
        </w:rPr>
        <w:t xml:space="preserve"> </w:t>
      </w:r>
      <w:r w:rsidR="00F541DC" w:rsidRPr="00F541DC">
        <w:rPr>
          <w:rFonts w:ascii="Arial" w:hAnsi="Arial" w:cs="Arial"/>
        </w:rPr>
        <w:t>(</w:t>
      </w:r>
      <w:r w:rsidR="00DF0842" w:rsidRPr="00AB5A08">
        <w:rPr>
          <w:rFonts w:ascii="Arial" w:hAnsi="Arial" w:cs="Arial"/>
          <w:b/>
        </w:rPr>
        <w:t>A</w:t>
      </w:r>
      <w:r w:rsidR="00F541DC" w:rsidRPr="00F541DC">
        <w:rPr>
          <w:rFonts w:ascii="Arial" w:hAnsi="Arial" w:cs="Arial"/>
        </w:rPr>
        <w:t xml:space="preserve">) </w:t>
      </w:r>
      <w:r w:rsidR="00E112D1">
        <w:rPr>
          <w:rFonts w:ascii="Arial" w:hAnsi="Arial" w:cs="Arial"/>
        </w:rPr>
        <w:t>S</w:t>
      </w:r>
      <w:r w:rsidR="00A65798" w:rsidRPr="00A65798">
        <w:rPr>
          <w:rFonts w:ascii="Arial" w:hAnsi="Arial" w:cs="Arial"/>
        </w:rPr>
        <w:t xml:space="preserve">equence conservation of </w:t>
      </w:r>
      <w:r>
        <w:rPr>
          <w:rFonts w:ascii="Arial" w:hAnsi="Arial" w:cs="Arial"/>
        </w:rPr>
        <w:t>miR</w:t>
      </w:r>
      <w:r w:rsidR="00A65798">
        <w:rPr>
          <w:rFonts w:ascii="Arial" w:hAnsi="Arial" w:cs="Arial"/>
        </w:rPr>
        <w:t>-10</w:t>
      </w:r>
      <w:r>
        <w:rPr>
          <w:rFonts w:ascii="Arial" w:hAnsi="Arial" w:cs="Arial"/>
        </w:rPr>
        <w:t xml:space="preserve"> </w:t>
      </w:r>
      <w:r w:rsidR="00A65798" w:rsidRPr="00A65798">
        <w:rPr>
          <w:rFonts w:ascii="Arial" w:hAnsi="Arial" w:cs="Arial"/>
        </w:rPr>
        <w:t>among</w:t>
      </w:r>
      <w:r w:rsidR="00A65798">
        <w:rPr>
          <w:rFonts w:ascii="Arial" w:hAnsi="Arial" w:cs="Arial"/>
        </w:rPr>
        <w:t xml:space="preserve"> human, mouse and </w:t>
      </w:r>
      <w:proofErr w:type="spellStart"/>
      <w:r w:rsidR="00700C10" w:rsidRPr="00700C10">
        <w:rPr>
          <w:rFonts w:ascii="Arial" w:hAnsi="Arial" w:cs="Arial"/>
        </w:rPr>
        <w:t>fruitfly</w:t>
      </w:r>
      <w:proofErr w:type="spellEnd"/>
      <w:r w:rsidR="00700C10">
        <w:rPr>
          <w:rFonts w:ascii="Arial" w:hAnsi="Arial" w:cs="Arial"/>
        </w:rPr>
        <w:t xml:space="preserve"> </w:t>
      </w:r>
      <w:r w:rsidR="00A65798">
        <w:rPr>
          <w:rFonts w:ascii="Arial" w:hAnsi="Arial" w:cs="Arial"/>
        </w:rPr>
        <w:t>with major miRNA</w:t>
      </w:r>
      <w:r w:rsidR="00C11CCC">
        <w:rPr>
          <w:rFonts w:ascii="Arial" w:hAnsi="Arial" w:cs="Arial"/>
        </w:rPr>
        <w:t>s</w:t>
      </w:r>
      <w:r w:rsidR="00A65798">
        <w:rPr>
          <w:rFonts w:ascii="Arial" w:hAnsi="Arial" w:cs="Arial"/>
        </w:rPr>
        <w:t xml:space="preserve"> annotated in </w:t>
      </w:r>
      <w:r w:rsidR="009D1D82">
        <w:rPr>
          <w:rFonts w:ascii="Arial" w:hAnsi="Arial" w:cs="Arial"/>
        </w:rPr>
        <w:t>purple</w:t>
      </w:r>
      <w:r w:rsidR="00A65798">
        <w:rPr>
          <w:rFonts w:ascii="Arial" w:hAnsi="Arial" w:cs="Arial"/>
        </w:rPr>
        <w:t xml:space="preserve">, </w:t>
      </w:r>
      <w:r w:rsidR="00493F7A">
        <w:rPr>
          <w:rFonts w:ascii="Arial" w:hAnsi="Arial" w:cs="Arial"/>
        </w:rPr>
        <w:t xml:space="preserve">showing that the 5’-isomiR and major miR-10a-5p swap across these species. </w:t>
      </w:r>
      <w:r w:rsidR="00A65798">
        <w:rPr>
          <w:rFonts w:ascii="Arial" w:hAnsi="Arial" w:cs="Arial"/>
        </w:rPr>
        <w:t>(</w:t>
      </w:r>
      <w:r w:rsidR="00DF0842">
        <w:rPr>
          <w:rFonts w:ascii="Arial" w:hAnsi="Arial" w:cs="Arial"/>
          <w:b/>
        </w:rPr>
        <w:t>B</w:t>
      </w:r>
      <w:r w:rsidR="00A60D19">
        <w:rPr>
          <w:rFonts w:ascii="Arial" w:hAnsi="Arial" w:cs="Arial"/>
          <w:b/>
        </w:rPr>
        <w:t xml:space="preserve"> </w:t>
      </w:r>
      <w:r w:rsidR="006D51B6" w:rsidRPr="006D51B6">
        <w:rPr>
          <w:rFonts w:ascii="Arial" w:hAnsi="Arial" w:cs="Arial"/>
        </w:rPr>
        <w:t>and</w:t>
      </w:r>
      <w:r w:rsidR="00A60D19">
        <w:rPr>
          <w:rFonts w:ascii="Arial" w:hAnsi="Arial" w:cs="Arial"/>
          <w:b/>
        </w:rPr>
        <w:t xml:space="preserve"> </w:t>
      </w:r>
      <w:r w:rsidR="00DF0842">
        <w:rPr>
          <w:rFonts w:ascii="Arial" w:hAnsi="Arial" w:cs="Arial"/>
          <w:b/>
        </w:rPr>
        <w:t>C</w:t>
      </w:r>
      <w:r w:rsidR="00A65798">
        <w:rPr>
          <w:rFonts w:ascii="Arial" w:hAnsi="Arial" w:cs="Arial"/>
        </w:rPr>
        <w:t xml:space="preserve">) </w:t>
      </w:r>
      <w:proofErr w:type="gramStart"/>
      <w:r w:rsidR="00E112D1">
        <w:rPr>
          <w:rFonts w:ascii="Arial" w:hAnsi="Arial" w:cs="Arial"/>
        </w:rPr>
        <w:t>F</w:t>
      </w:r>
      <w:r w:rsidR="0073309E">
        <w:rPr>
          <w:rFonts w:ascii="Arial" w:hAnsi="Arial" w:cs="Arial"/>
        </w:rPr>
        <w:t>olding structures of miR</w:t>
      </w:r>
      <w:r w:rsidR="00E72323">
        <w:rPr>
          <w:rFonts w:ascii="Arial" w:hAnsi="Arial" w:cs="Arial"/>
        </w:rPr>
        <w:t xml:space="preserve">-10 hairpins in human, mouse and </w:t>
      </w:r>
      <w:proofErr w:type="spellStart"/>
      <w:r w:rsidR="000F3B76" w:rsidRPr="00700C10">
        <w:rPr>
          <w:rFonts w:ascii="Arial" w:hAnsi="Arial" w:cs="Arial"/>
        </w:rPr>
        <w:t>fruitfly</w:t>
      </w:r>
      <w:proofErr w:type="spellEnd"/>
      <w:r w:rsidR="00E72323">
        <w:rPr>
          <w:rFonts w:ascii="Arial" w:hAnsi="Arial" w:cs="Arial"/>
        </w:rPr>
        <w:t xml:space="preserve">, </w:t>
      </w:r>
      <w:r w:rsidR="00493F7A">
        <w:rPr>
          <w:rFonts w:ascii="Arial" w:hAnsi="Arial" w:cs="Arial"/>
        </w:rPr>
        <w:t xml:space="preserve">showing 5’-heterogeneity of miR-10-5p among human, mouse and </w:t>
      </w:r>
      <w:proofErr w:type="spellStart"/>
      <w:r w:rsidR="00493F7A" w:rsidRPr="00700C10">
        <w:rPr>
          <w:rFonts w:ascii="Arial" w:hAnsi="Arial" w:cs="Arial"/>
        </w:rPr>
        <w:t>fruitfly</w:t>
      </w:r>
      <w:proofErr w:type="spellEnd"/>
      <w:r w:rsidR="00493F7A">
        <w:rPr>
          <w:rFonts w:ascii="Arial" w:hAnsi="Arial" w:cs="Arial"/>
          <w:i/>
        </w:rPr>
        <w:t>.</w:t>
      </w:r>
      <w:proofErr w:type="gramEnd"/>
    </w:p>
    <w:p w:rsidR="006A6694" w:rsidRDefault="00CC67B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309360" cy="4027864"/>
            <wp:effectExtent l="19050" t="0" r="0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4027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567DD">
        <w:rPr>
          <w:rFonts w:ascii="Arial" w:hAnsi="Arial" w:cs="Arial"/>
        </w:rPr>
        <w:br w:type="page"/>
      </w:r>
    </w:p>
    <w:p w:rsidR="00CF4920" w:rsidRDefault="006A6694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ry</w:t>
      </w:r>
      <w:r w:rsidRPr="00D674CD">
        <w:rPr>
          <w:rFonts w:ascii="Arial" w:hAnsi="Arial" w:cs="Arial"/>
          <w:b/>
        </w:rPr>
        <w:t xml:space="preserve"> Figure S</w:t>
      </w:r>
      <w:r w:rsidR="0078635A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="00F541DC" w:rsidRPr="00F541DC">
        <w:rPr>
          <w:rFonts w:ascii="Arial" w:hAnsi="Arial" w:cs="Arial"/>
        </w:rPr>
        <w:t>(</w:t>
      </w:r>
      <w:r w:rsidRPr="00AB5A08">
        <w:rPr>
          <w:rFonts w:ascii="Arial" w:hAnsi="Arial" w:cs="Arial"/>
          <w:b/>
        </w:rPr>
        <w:t>A</w:t>
      </w:r>
      <w:r w:rsidR="00F541DC" w:rsidRPr="00F541DC">
        <w:rPr>
          <w:rFonts w:ascii="Arial" w:hAnsi="Arial" w:cs="Arial"/>
        </w:rPr>
        <w:t>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S</w:t>
      </w:r>
      <w:r w:rsidRPr="00A65798">
        <w:rPr>
          <w:rFonts w:ascii="Arial" w:hAnsi="Arial" w:cs="Arial"/>
        </w:rPr>
        <w:t xml:space="preserve">equence conservation of </w:t>
      </w:r>
      <w:r w:rsidR="00C5328B">
        <w:rPr>
          <w:rFonts w:ascii="Arial" w:hAnsi="Arial" w:cs="Arial"/>
        </w:rPr>
        <w:t>pre-</w:t>
      </w:r>
      <w:r w:rsidR="00B85EA1">
        <w:rPr>
          <w:rFonts w:ascii="Arial" w:hAnsi="Arial" w:cs="Arial"/>
        </w:rPr>
        <w:t>miR-133</w:t>
      </w:r>
      <w:r>
        <w:rPr>
          <w:rFonts w:ascii="Arial" w:hAnsi="Arial" w:cs="Arial"/>
        </w:rPr>
        <w:t xml:space="preserve"> </w:t>
      </w:r>
      <w:r w:rsidR="00A60D19">
        <w:rPr>
          <w:rFonts w:ascii="Arial" w:hAnsi="Arial" w:cs="Arial"/>
        </w:rPr>
        <w:t xml:space="preserve">in </w:t>
      </w:r>
      <w:r w:rsidR="00B85EA1">
        <w:rPr>
          <w:rFonts w:ascii="Arial" w:hAnsi="Arial" w:cs="Arial"/>
        </w:rPr>
        <w:t xml:space="preserve">human </w:t>
      </w:r>
      <w:r>
        <w:rPr>
          <w:rFonts w:ascii="Arial" w:hAnsi="Arial" w:cs="Arial"/>
        </w:rPr>
        <w:t xml:space="preserve">and </w:t>
      </w:r>
      <w:proofErr w:type="spellStart"/>
      <w:r w:rsidR="005E4F51" w:rsidRPr="00700C10">
        <w:rPr>
          <w:rFonts w:ascii="Arial" w:hAnsi="Arial" w:cs="Arial"/>
        </w:rPr>
        <w:t>fruitfly</w:t>
      </w:r>
      <w:proofErr w:type="spellEnd"/>
      <w:r w:rsidR="005E4F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major miRNA</w:t>
      </w:r>
      <w:r w:rsidR="00225C81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nnotated in red, </w:t>
      </w:r>
      <w:r w:rsidR="00053D9F">
        <w:rPr>
          <w:rFonts w:ascii="Arial" w:hAnsi="Arial" w:cs="Arial"/>
        </w:rPr>
        <w:t xml:space="preserve">showing that the </w:t>
      </w:r>
      <w:r w:rsidR="004B0F99">
        <w:rPr>
          <w:rFonts w:ascii="Arial" w:hAnsi="Arial" w:cs="Arial"/>
        </w:rPr>
        <w:t>change of</w:t>
      </w:r>
      <w:r w:rsidR="00053D9F">
        <w:rPr>
          <w:rFonts w:ascii="Arial" w:hAnsi="Arial" w:cs="Arial"/>
        </w:rPr>
        <w:t xml:space="preserve"> major miR-133-3p </w:t>
      </w:r>
      <w:r>
        <w:rPr>
          <w:rFonts w:ascii="Arial" w:hAnsi="Arial" w:cs="Arial"/>
        </w:rPr>
        <w:t xml:space="preserve">between </w:t>
      </w:r>
      <w:r w:rsidR="00D15E2E">
        <w:rPr>
          <w:rFonts w:ascii="Arial" w:hAnsi="Arial" w:cs="Arial"/>
        </w:rPr>
        <w:t xml:space="preserve">human </w:t>
      </w:r>
      <w:r>
        <w:rPr>
          <w:rFonts w:ascii="Arial" w:hAnsi="Arial" w:cs="Arial"/>
        </w:rPr>
        <w:t xml:space="preserve">and </w:t>
      </w:r>
      <w:proofErr w:type="spellStart"/>
      <w:r w:rsidR="005E4F51" w:rsidRPr="00700C10">
        <w:rPr>
          <w:rFonts w:ascii="Arial" w:hAnsi="Arial" w:cs="Arial"/>
        </w:rPr>
        <w:t>fruitfly</w:t>
      </w:r>
      <w:proofErr w:type="spellEnd"/>
      <w:r>
        <w:rPr>
          <w:rFonts w:ascii="Arial" w:hAnsi="Arial" w:cs="Arial"/>
          <w:i/>
        </w:rPr>
        <w:t>.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Folding structures of </w:t>
      </w:r>
      <w:r w:rsidR="003054C6">
        <w:rPr>
          <w:rFonts w:ascii="Arial" w:hAnsi="Arial" w:cs="Arial"/>
        </w:rPr>
        <w:t>pre-</w:t>
      </w:r>
      <w:r>
        <w:rPr>
          <w:rFonts w:ascii="Arial" w:hAnsi="Arial" w:cs="Arial"/>
        </w:rPr>
        <w:t>miR-</w:t>
      </w:r>
      <w:r w:rsidR="006D4597">
        <w:rPr>
          <w:rFonts w:ascii="Arial" w:hAnsi="Arial" w:cs="Arial"/>
        </w:rPr>
        <w:t>133</w:t>
      </w:r>
      <w:r w:rsidR="00F80886">
        <w:rPr>
          <w:rFonts w:ascii="Arial" w:hAnsi="Arial" w:cs="Arial"/>
        </w:rPr>
        <w:t xml:space="preserve"> hairpins in human </w:t>
      </w:r>
      <w:r>
        <w:rPr>
          <w:rFonts w:ascii="Arial" w:hAnsi="Arial" w:cs="Arial"/>
        </w:rPr>
        <w:t xml:space="preserve">and </w:t>
      </w:r>
      <w:proofErr w:type="spellStart"/>
      <w:r w:rsidR="005E4F51" w:rsidRPr="00700C10">
        <w:rPr>
          <w:rFonts w:ascii="Arial" w:hAnsi="Arial" w:cs="Arial"/>
        </w:rPr>
        <w:t>fruitfly</w:t>
      </w:r>
      <w:proofErr w:type="spellEnd"/>
      <w:r>
        <w:rPr>
          <w:rFonts w:ascii="Arial" w:hAnsi="Arial" w:cs="Arial"/>
        </w:rPr>
        <w:t>.</w:t>
      </w:r>
      <w:r w:rsidR="00185505">
        <w:rPr>
          <w:rFonts w:ascii="Arial" w:hAnsi="Arial" w:cs="Arial"/>
        </w:rPr>
        <w:t xml:space="preserve"> </w:t>
      </w:r>
      <w:proofErr w:type="gramStart"/>
      <w:r w:rsidR="00EA17C2">
        <w:rPr>
          <w:rFonts w:ascii="Arial" w:hAnsi="Arial" w:cs="Arial"/>
        </w:rPr>
        <w:t>p</w:t>
      </w:r>
      <w:r w:rsidR="00D2492A">
        <w:rPr>
          <w:rFonts w:ascii="Arial" w:hAnsi="Arial" w:cs="Arial"/>
        </w:rPr>
        <w:t>re-</w:t>
      </w:r>
      <w:r w:rsidR="00BE073B">
        <w:rPr>
          <w:rFonts w:ascii="Arial" w:hAnsi="Arial" w:cs="Arial"/>
        </w:rPr>
        <w:t>miR-133a-1</w:t>
      </w:r>
      <w:proofErr w:type="gramEnd"/>
      <w:r w:rsidR="00BE073B">
        <w:rPr>
          <w:rFonts w:ascii="Arial" w:hAnsi="Arial" w:cs="Arial"/>
        </w:rPr>
        <w:t xml:space="preserve"> and -2 are nearly identical with a few </w:t>
      </w:r>
      <w:r w:rsidR="00EA17C2">
        <w:rPr>
          <w:rFonts w:ascii="Arial" w:hAnsi="Arial" w:cs="Arial"/>
        </w:rPr>
        <w:t xml:space="preserve">nucleotide </w:t>
      </w:r>
      <w:r w:rsidR="00BE073B">
        <w:rPr>
          <w:rFonts w:ascii="Arial" w:hAnsi="Arial" w:cs="Arial"/>
        </w:rPr>
        <w:t xml:space="preserve">differences, represented by the dots in </w:t>
      </w:r>
      <w:r w:rsidR="006B564E">
        <w:rPr>
          <w:rFonts w:ascii="Arial" w:hAnsi="Arial" w:cs="Arial"/>
        </w:rPr>
        <w:t xml:space="preserve">the </w:t>
      </w:r>
      <w:r w:rsidR="00BE073B">
        <w:rPr>
          <w:rFonts w:ascii="Arial" w:hAnsi="Arial" w:cs="Arial"/>
        </w:rPr>
        <w:t xml:space="preserve">loop region. </w:t>
      </w:r>
      <w:r w:rsidR="00185505">
        <w:rPr>
          <w:rFonts w:ascii="Arial" w:hAnsi="Arial" w:cs="Arial"/>
        </w:rPr>
        <w:t>The distance</w:t>
      </w:r>
      <w:r w:rsidR="00C5328B">
        <w:rPr>
          <w:rFonts w:ascii="Arial" w:hAnsi="Arial" w:cs="Arial"/>
        </w:rPr>
        <w:t>s</w:t>
      </w:r>
      <w:r w:rsidR="00185505">
        <w:rPr>
          <w:rFonts w:ascii="Arial" w:hAnsi="Arial" w:cs="Arial"/>
        </w:rPr>
        <w:t xml:space="preserve"> between the miRNA</w:t>
      </w:r>
      <w:r w:rsidR="00C5328B">
        <w:rPr>
          <w:rFonts w:ascii="Arial" w:hAnsi="Arial" w:cs="Arial"/>
        </w:rPr>
        <w:t>s</w:t>
      </w:r>
      <w:r w:rsidR="00185505">
        <w:rPr>
          <w:rFonts w:ascii="Arial" w:hAnsi="Arial" w:cs="Arial"/>
        </w:rPr>
        <w:t xml:space="preserve"> with the seed “</w:t>
      </w:r>
      <w:r w:rsidR="00185505" w:rsidRPr="00185505">
        <w:rPr>
          <w:rFonts w:ascii="Arial" w:hAnsi="Arial" w:cs="Arial"/>
        </w:rPr>
        <w:t>UGGUCCC</w:t>
      </w:r>
      <w:r w:rsidR="00185505">
        <w:rPr>
          <w:rFonts w:ascii="Arial" w:hAnsi="Arial" w:cs="Arial"/>
        </w:rPr>
        <w:t xml:space="preserve">” and </w:t>
      </w:r>
      <w:r w:rsidR="00C5328B">
        <w:rPr>
          <w:rFonts w:ascii="Arial" w:hAnsi="Arial" w:cs="Arial"/>
        </w:rPr>
        <w:t>their</w:t>
      </w:r>
      <w:r w:rsidR="00185505">
        <w:rPr>
          <w:rFonts w:ascii="Arial" w:hAnsi="Arial" w:cs="Arial"/>
        </w:rPr>
        <w:t xml:space="preserve"> nearest upstream loop/bulge </w:t>
      </w:r>
      <w:r w:rsidR="00C5328B">
        <w:rPr>
          <w:rFonts w:ascii="Arial" w:hAnsi="Arial" w:cs="Arial"/>
        </w:rPr>
        <w:t>are</w:t>
      </w:r>
      <w:r w:rsidR="00185505">
        <w:rPr>
          <w:rFonts w:ascii="Arial" w:hAnsi="Arial" w:cs="Arial"/>
        </w:rPr>
        <w:t xml:space="preserve"> marked</w:t>
      </w:r>
      <w:r w:rsidR="00C5328B">
        <w:rPr>
          <w:rFonts w:ascii="Arial" w:hAnsi="Arial" w:cs="Arial"/>
        </w:rPr>
        <w:t xml:space="preserve"> in each </w:t>
      </w:r>
      <w:r w:rsidR="00762D15">
        <w:rPr>
          <w:rFonts w:ascii="Arial" w:hAnsi="Arial" w:cs="Arial"/>
        </w:rPr>
        <w:t>hairpin</w:t>
      </w:r>
      <w:r w:rsidR="00185505">
        <w:rPr>
          <w:rFonts w:ascii="Arial" w:hAnsi="Arial" w:cs="Arial"/>
        </w:rPr>
        <w:t>.</w:t>
      </w:r>
    </w:p>
    <w:p w:rsidR="0009790A" w:rsidRDefault="00890874" w:rsidP="00D81A3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309360" cy="5330932"/>
            <wp:effectExtent l="19050" t="0" r="0" b="0"/>
            <wp:docPr id="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53309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A6694">
        <w:rPr>
          <w:rFonts w:ascii="Arial" w:hAnsi="Arial" w:cs="Arial"/>
        </w:rPr>
        <w:br w:type="page"/>
      </w:r>
      <w:proofErr w:type="gramStart"/>
      <w:r w:rsidR="00D674CD" w:rsidRPr="00D674CD">
        <w:rPr>
          <w:rFonts w:ascii="Arial" w:hAnsi="Arial" w:cs="Arial"/>
          <w:b/>
        </w:rPr>
        <w:lastRenderedPageBreak/>
        <w:t>Supplemental Figure S</w:t>
      </w:r>
      <w:r w:rsidR="0078635A">
        <w:rPr>
          <w:rFonts w:ascii="Arial" w:hAnsi="Arial" w:cs="Arial"/>
          <w:b/>
        </w:rPr>
        <w:t>4</w:t>
      </w:r>
      <w:r w:rsidR="002B24BE" w:rsidRPr="005949EF">
        <w:rPr>
          <w:rFonts w:ascii="Arial" w:hAnsi="Arial" w:cs="Arial"/>
        </w:rPr>
        <w:t>.</w:t>
      </w:r>
      <w:proofErr w:type="gramEnd"/>
      <w:r w:rsidR="002B24BE" w:rsidRPr="005949EF">
        <w:rPr>
          <w:rFonts w:ascii="Arial" w:hAnsi="Arial" w:cs="Arial"/>
        </w:rPr>
        <w:t xml:space="preserve"> </w:t>
      </w:r>
      <w:proofErr w:type="gramStart"/>
      <w:r w:rsidR="00F75633">
        <w:rPr>
          <w:rFonts w:ascii="Arial" w:hAnsi="Arial" w:cs="Arial"/>
        </w:rPr>
        <w:t xml:space="preserve">Distribution </w:t>
      </w:r>
      <w:r w:rsidR="002B24BE" w:rsidRPr="008F0781">
        <w:rPr>
          <w:rFonts w:ascii="Arial" w:hAnsi="Arial" w:cs="Arial"/>
        </w:rPr>
        <w:t xml:space="preserve">of </w:t>
      </w:r>
      <w:r w:rsidR="00F75633">
        <w:rPr>
          <w:rFonts w:ascii="Arial" w:hAnsi="Arial" w:cs="Arial"/>
        </w:rPr>
        <w:t xml:space="preserve">5’-isomiR </w:t>
      </w:r>
      <w:r w:rsidR="00AB0846">
        <w:rPr>
          <w:rFonts w:ascii="Arial" w:hAnsi="Arial" w:cs="Arial"/>
        </w:rPr>
        <w:t>arm</w:t>
      </w:r>
      <w:r w:rsidR="00F75633">
        <w:rPr>
          <w:rFonts w:ascii="Arial" w:hAnsi="Arial" w:cs="Arial"/>
        </w:rPr>
        <w:t xml:space="preserve"> abundance</w:t>
      </w:r>
      <w:r w:rsidR="00A60D19">
        <w:rPr>
          <w:rFonts w:ascii="Arial" w:hAnsi="Arial" w:cs="Arial"/>
        </w:rPr>
        <w:t>s</w:t>
      </w:r>
      <w:r w:rsidR="00F75633">
        <w:rPr>
          <w:rFonts w:ascii="Arial" w:hAnsi="Arial" w:cs="Arial"/>
        </w:rPr>
        <w:t xml:space="preserve"> of</w:t>
      </w:r>
      <w:r w:rsidR="002B24BE" w:rsidRPr="008F0781">
        <w:rPr>
          <w:rFonts w:ascii="Arial" w:hAnsi="Arial" w:cs="Arial"/>
        </w:rPr>
        <w:t xml:space="preserve"> noncanonical miRNAs</w:t>
      </w:r>
      <w:r w:rsidR="008F24E0">
        <w:rPr>
          <w:rFonts w:ascii="Arial" w:hAnsi="Arial" w:cs="Arial"/>
        </w:rPr>
        <w:t xml:space="preserve"> and miRNA-like RNAs</w:t>
      </w:r>
      <w:r w:rsidR="00F83D37">
        <w:rPr>
          <w:rFonts w:ascii="Arial" w:hAnsi="Arial" w:cs="Arial"/>
        </w:rPr>
        <w:t>.</w:t>
      </w:r>
      <w:proofErr w:type="gramEnd"/>
      <w:r w:rsidR="003D490D">
        <w:rPr>
          <w:rFonts w:ascii="Arial" w:hAnsi="Arial" w:cs="Arial"/>
        </w:rPr>
        <w:t xml:space="preserve"> </w:t>
      </w:r>
      <w:r w:rsidR="00F83D37">
        <w:rPr>
          <w:rFonts w:ascii="Arial" w:hAnsi="Arial" w:cs="Arial"/>
        </w:rPr>
        <w:t xml:space="preserve">The numbers of 5’-isomiR reads and arm abundances were counted by human psoriasis datasets. </w:t>
      </w:r>
      <w:r w:rsidR="002B24BE" w:rsidRPr="008F0781">
        <w:rPr>
          <w:rFonts w:ascii="Arial" w:hAnsi="Arial" w:cs="Arial"/>
        </w:rPr>
        <w:t xml:space="preserve">The </w:t>
      </w:r>
      <w:r w:rsidR="00906BBB">
        <w:rPr>
          <w:rFonts w:ascii="Arial" w:hAnsi="Arial" w:cs="Arial"/>
        </w:rPr>
        <w:t xml:space="preserve">5’-isomiR </w:t>
      </w:r>
      <w:r w:rsidR="00AB0846">
        <w:rPr>
          <w:rFonts w:ascii="Arial" w:hAnsi="Arial" w:cs="Arial"/>
        </w:rPr>
        <w:t>arm</w:t>
      </w:r>
      <w:r w:rsidR="00906BBB">
        <w:rPr>
          <w:rFonts w:ascii="Arial" w:hAnsi="Arial" w:cs="Arial"/>
        </w:rPr>
        <w:t xml:space="preserve"> abundance</w:t>
      </w:r>
      <w:r w:rsidR="00A60D19">
        <w:rPr>
          <w:rFonts w:ascii="Arial" w:hAnsi="Arial" w:cs="Arial"/>
        </w:rPr>
        <w:t>s</w:t>
      </w:r>
      <w:r w:rsidR="00F124BE">
        <w:rPr>
          <w:rFonts w:ascii="Arial" w:hAnsi="Arial" w:cs="Arial"/>
        </w:rPr>
        <w:t xml:space="preserve"> </w:t>
      </w:r>
      <w:r w:rsidR="008F24E0">
        <w:rPr>
          <w:rFonts w:ascii="Arial" w:hAnsi="Arial" w:cs="Arial"/>
        </w:rPr>
        <w:t xml:space="preserve">were </w:t>
      </w:r>
      <w:r w:rsidR="003B57EF">
        <w:rPr>
          <w:rFonts w:ascii="Arial" w:hAnsi="Arial" w:cs="Arial"/>
        </w:rPr>
        <w:t>categorized into</w:t>
      </w:r>
      <w:r w:rsidR="008F24E0">
        <w:rPr>
          <w:rFonts w:ascii="Arial" w:hAnsi="Arial" w:cs="Arial"/>
        </w:rPr>
        <w:t xml:space="preserve"> 5’ tailed miRtrons (</w:t>
      </w:r>
      <w:r w:rsidR="00763427">
        <w:rPr>
          <w:rFonts w:ascii="Arial" w:hAnsi="Arial" w:cs="Arial"/>
        </w:rPr>
        <w:t>green</w:t>
      </w:r>
      <w:r w:rsidR="008F24E0">
        <w:rPr>
          <w:rFonts w:ascii="Arial" w:hAnsi="Arial" w:cs="Arial"/>
        </w:rPr>
        <w:t xml:space="preserve">), 3’-tailed miRtrons (black), regular </w:t>
      </w:r>
      <w:r w:rsidR="002B24BE" w:rsidRPr="008F0781">
        <w:rPr>
          <w:rFonts w:ascii="Arial" w:hAnsi="Arial" w:cs="Arial"/>
        </w:rPr>
        <w:t xml:space="preserve">miRtrons </w:t>
      </w:r>
      <w:r w:rsidR="001B406B">
        <w:rPr>
          <w:rFonts w:ascii="Arial" w:hAnsi="Arial" w:cs="Arial"/>
        </w:rPr>
        <w:t>(</w:t>
      </w:r>
      <w:r w:rsidR="008F24E0">
        <w:rPr>
          <w:rFonts w:ascii="Arial" w:hAnsi="Arial" w:cs="Arial"/>
        </w:rPr>
        <w:t>purple</w:t>
      </w:r>
      <w:r w:rsidR="001B406B">
        <w:rPr>
          <w:rFonts w:ascii="Arial" w:hAnsi="Arial" w:cs="Arial"/>
        </w:rPr>
        <w:t>)</w:t>
      </w:r>
      <w:r w:rsidR="008F24E0">
        <w:rPr>
          <w:rFonts w:ascii="Arial" w:hAnsi="Arial" w:cs="Arial"/>
        </w:rPr>
        <w:t>,</w:t>
      </w:r>
      <w:r w:rsidR="001B406B">
        <w:rPr>
          <w:rFonts w:ascii="Arial" w:hAnsi="Arial" w:cs="Arial"/>
        </w:rPr>
        <w:t xml:space="preserve"> </w:t>
      </w:r>
      <w:r w:rsidR="008F24E0">
        <w:rPr>
          <w:rFonts w:ascii="Arial" w:hAnsi="Arial" w:cs="Arial"/>
        </w:rPr>
        <w:t xml:space="preserve">snoRNA-derived (red) </w:t>
      </w:r>
      <w:r w:rsidR="002B24BE" w:rsidRPr="008F0781">
        <w:rPr>
          <w:rFonts w:ascii="Arial" w:hAnsi="Arial" w:cs="Arial"/>
        </w:rPr>
        <w:t xml:space="preserve">and tRNA-derived </w:t>
      </w:r>
      <w:r w:rsidR="006038DB">
        <w:rPr>
          <w:rFonts w:ascii="Arial" w:hAnsi="Arial" w:cs="Arial"/>
        </w:rPr>
        <w:t>(blue)</w:t>
      </w:r>
      <w:r w:rsidR="008F24E0">
        <w:rPr>
          <w:rFonts w:ascii="Arial" w:hAnsi="Arial" w:cs="Arial"/>
        </w:rPr>
        <w:t xml:space="preserve"> miRNA-like RNAs</w:t>
      </w:r>
      <w:r w:rsidR="006038DB">
        <w:rPr>
          <w:rFonts w:ascii="Arial" w:hAnsi="Arial" w:cs="Arial"/>
        </w:rPr>
        <w:t>, respectively.</w:t>
      </w:r>
    </w:p>
    <w:p w:rsidR="00E2538A" w:rsidRDefault="00E2538A"/>
    <w:p w:rsidR="004A1848" w:rsidRDefault="00010961" w:rsidP="006A6694">
      <w:r>
        <w:rPr>
          <w:noProof/>
        </w:rPr>
        <w:drawing>
          <wp:inline distT="0" distB="0" distL="0" distR="0">
            <wp:extent cx="5356513" cy="3252183"/>
            <wp:effectExtent l="19050" t="0" r="0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107" cy="3253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2538A">
        <w:br w:type="page"/>
      </w:r>
    </w:p>
    <w:p w:rsidR="006A6694" w:rsidRPr="004A1848" w:rsidRDefault="006A6694" w:rsidP="006A6694">
      <w:proofErr w:type="gramStart"/>
      <w:r w:rsidRPr="000C506B">
        <w:rPr>
          <w:rFonts w:ascii="Arial" w:hAnsi="Arial" w:cs="Arial"/>
          <w:b/>
        </w:rPr>
        <w:lastRenderedPageBreak/>
        <w:t>Supplementary Figure S</w:t>
      </w:r>
      <w:r w:rsidR="0078635A">
        <w:rPr>
          <w:rFonts w:ascii="Arial" w:hAnsi="Arial" w:cs="Arial"/>
          <w:b/>
        </w:rPr>
        <w:t>5</w:t>
      </w:r>
      <w:r w:rsidRPr="000C506B">
        <w:rPr>
          <w:rFonts w:ascii="Arial" w:hAnsi="Arial" w:cs="Arial"/>
          <w:b/>
        </w:rPr>
        <w:t>.</w:t>
      </w:r>
      <w:proofErr w:type="gramEnd"/>
      <w:r w:rsidR="00006A0F" w:rsidRPr="000C506B">
        <w:rPr>
          <w:rFonts w:ascii="Arial" w:hAnsi="Arial" w:cs="Arial"/>
          <w:b/>
        </w:rPr>
        <w:t xml:space="preserve"> </w:t>
      </w:r>
      <w:proofErr w:type="gramStart"/>
      <w:r w:rsidR="00447327">
        <w:rPr>
          <w:rFonts w:ascii="Arial" w:hAnsi="Arial" w:cs="Arial"/>
        </w:rPr>
        <w:t>Comparisons of g</w:t>
      </w:r>
      <w:r w:rsidR="00704795" w:rsidRPr="00704795">
        <w:rPr>
          <w:rFonts w:ascii="Arial" w:hAnsi="Arial" w:cs="Arial"/>
        </w:rPr>
        <w:t>ene express</w:t>
      </w:r>
      <w:r w:rsidR="00447327">
        <w:rPr>
          <w:rFonts w:ascii="Arial" w:hAnsi="Arial" w:cs="Arial"/>
        </w:rPr>
        <w:t>ion levels and 3’ UTR lengths between</w:t>
      </w:r>
      <w:r w:rsidR="004C54B5">
        <w:rPr>
          <w:rFonts w:ascii="Arial" w:hAnsi="Arial" w:cs="Arial"/>
        </w:rPr>
        <w:t xml:space="preserve"> </w:t>
      </w:r>
      <w:r w:rsidR="00704795" w:rsidRPr="00704795">
        <w:rPr>
          <w:rFonts w:ascii="Arial" w:hAnsi="Arial" w:cs="Arial"/>
        </w:rPr>
        <w:t>mmu-miR-142.iso1</w:t>
      </w:r>
      <w:r w:rsidR="004C54B5">
        <w:rPr>
          <w:rFonts w:ascii="Arial" w:hAnsi="Arial" w:cs="Arial"/>
        </w:rPr>
        <w:t xml:space="preserve"> </w:t>
      </w:r>
      <w:r w:rsidR="004C54B5" w:rsidRPr="00704795">
        <w:rPr>
          <w:rFonts w:ascii="Arial" w:hAnsi="Arial" w:cs="Arial"/>
        </w:rPr>
        <w:t>targets</w:t>
      </w:r>
      <w:r w:rsidR="004C54B5">
        <w:rPr>
          <w:rFonts w:ascii="Arial" w:hAnsi="Arial" w:cs="Arial"/>
        </w:rPr>
        <w:t xml:space="preserve"> </w:t>
      </w:r>
      <w:r w:rsidR="00447327">
        <w:rPr>
          <w:rFonts w:ascii="Arial" w:hAnsi="Arial" w:cs="Arial"/>
        </w:rPr>
        <w:t>and</w:t>
      </w:r>
      <w:r w:rsidR="004C54B5">
        <w:rPr>
          <w:rFonts w:ascii="Arial" w:hAnsi="Arial" w:cs="Arial"/>
        </w:rPr>
        <w:t xml:space="preserve"> </w:t>
      </w:r>
      <w:r w:rsidR="005071FA">
        <w:rPr>
          <w:rFonts w:ascii="Arial" w:hAnsi="Arial" w:cs="Arial"/>
        </w:rPr>
        <w:t>control</w:t>
      </w:r>
      <w:r w:rsidR="00352CC2">
        <w:rPr>
          <w:rFonts w:ascii="Arial" w:hAnsi="Arial" w:cs="Arial"/>
        </w:rPr>
        <w:t xml:space="preserve"> </w:t>
      </w:r>
      <w:r w:rsidR="0090091A">
        <w:rPr>
          <w:rFonts w:ascii="Arial" w:hAnsi="Arial" w:cs="Arial"/>
        </w:rPr>
        <w:t>genes</w:t>
      </w:r>
      <w:r w:rsidR="000C506B">
        <w:rPr>
          <w:rFonts w:ascii="Arial" w:hAnsi="Arial" w:cs="Arial"/>
        </w:rPr>
        <w:t>.</w:t>
      </w:r>
      <w:proofErr w:type="gramEnd"/>
      <w:r w:rsidR="00006A0F" w:rsidRPr="000C506B">
        <w:rPr>
          <w:rFonts w:ascii="Arial" w:hAnsi="Arial" w:cs="Arial"/>
          <w:b/>
        </w:rPr>
        <w:t xml:space="preserve"> </w:t>
      </w:r>
      <w:r w:rsidR="00F541DC" w:rsidRPr="00F541DC">
        <w:rPr>
          <w:rFonts w:ascii="Arial" w:hAnsi="Arial" w:cs="Arial"/>
        </w:rPr>
        <w:t>(</w:t>
      </w:r>
      <w:r w:rsidRPr="00AB5A08">
        <w:rPr>
          <w:rFonts w:ascii="Arial" w:hAnsi="Arial" w:cs="Arial"/>
          <w:b/>
        </w:rPr>
        <w:t>A</w:t>
      </w:r>
      <w:r w:rsidR="00F541DC" w:rsidRPr="00F541DC">
        <w:rPr>
          <w:rFonts w:ascii="Arial" w:hAnsi="Arial" w:cs="Arial"/>
        </w:rPr>
        <w:t>)</w:t>
      </w:r>
      <w:r w:rsidRPr="000C506B">
        <w:rPr>
          <w:rFonts w:ascii="Arial" w:hAnsi="Arial" w:cs="Arial"/>
          <w:b/>
        </w:rPr>
        <w:t xml:space="preserve"> </w:t>
      </w:r>
      <w:r w:rsidRPr="000C506B">
        <w:rPr>
          <w:rFonts w:ascii="Arial" w:eastAsia="Times New Roman" w:hAnsi="Arial" w:cs="Arial"/>
          <w:color w:val="222222"/>
        </w:rPr>
        <w:t>Comparison of gene expression levels between target mRNAs and all non-target</w:t>
      </w:r>
      <w:r w:rsidR="00CA4874" w:rsidRPr="000C506B">
        <w:rPr>
          <w:rFonts w:ascii="Arial" w:eastAsia="Times New Roman" w:hAnsi="Arial" w:cs="Arial"/>
          <w:color w:val="222222"/>
        </w:rPr>
        <w:t xml:space="preserve"> genes</w:t>
      </w:r>
      <w:r w:rsidR="005569D7">
        <w:rPr>
          <w:rFonts w:ascii="Arial" w:eastAsia="Times New Roman" w:hAnsi="Arial" w:cs="Arial"/>
          <w:color w:val="222222"/>
        </w:rPr>
        <w:t xml:space="preserve">.  </w:t>
      </w:r>
      <w:r w:rsidR="00B730D7">
        <w:rPr>
          <w:rFonts w:ascii="Arial" w:hAnsi="Arial" w:cs="Arial"/>
        </w:rPr>
        <w:t>The x-axis corresponds to the gene expression</w:t>
      </w:r>
      <w:r w:rsidR="00741B9A">
        <w:rPr>
          <w:rFonts w:ascii="Arial" w:hAnsi="Arial" w:cs="Arial"/>
        </w:rPr>
        <w:t xml:space="preserve"> levels</w:t>
      </w:r>
      <w:r w:rsidR="00B730D7">
        <w:rPr>
          <w:rFonts w:ascii="Arial" w:hAnsi="Arial" w:cs="Arial"/>
        </w:rPr>
        <w:t xml:space="preserve"> of mRNAs </w:t>
      </w:r>
      <w:r w:rsidR="005569D7">
        <w:rPr>
          <w:rFonts w:ascii="Arial" w:hAnsi="Arial" w:cs="Arial"/>
        </w:rPr>
        <w:t>(raw robust multi-array average value)</w:t>
      </w:r>
      <w:r w:rsidR="00865400">
        <w:rPr>
          <w:rFonts w:ascii="Arial" w:hAnsi="Arial" w:cs="Arial"/>
        </w:rPr>
        <w:t xml:space="preserve"> </w:t>
      </w:r>
      <w:r w:rsidR="00B730D7">
        <w:rPr>
          <w:rFonts w:ascii="Arial" w:hAnsi="Arial" w:cs="Arial"/>
        </w:rPr>
        <w:t>in a</w:t>
      </w:r>
      <w:r w:rsidR="00D6598C">
        <w:rPr>
          <w:rFonts w:ascii="Arial" w:hAnsi="Arial" w:cs="Arial"/>
        </w:rPr>
        <w:t>n</w:t>
      </w:r>
      <w:r w:rsidR="00B730D7">
        <w:rPr>
          <w:rFonts w:ascii="Arial" w:hAnsi="Arial" w:cs="Arial"/>
        </w:rPr>
        <w:t xml:space="preserve"> </w:t>
      </w:r>
      <w:r w:rsidR="00D6598C">
        <w:rPr>
          <w:rFonts w:ascii="Arial" w:hAnsi="Arial" w:cs="Arial"/>
        </w:rPr>
        <w:t>a</w:t>
      </w:r>
      <w:r w:rsidR="0069651D">
        <w:rPr>
          <w:rFonts w:ascii="Arial" w:hAnsi="Arial" w:cs="Arial"/>
        </w:rPr>
        <w:t>s</w:t>
      </w:r>
      <w:r w:rsidR="00B730D7">
        <w:rPr>
          <w:rFonts w:ascii="Arial" w:hAnsi="Arial" w:cs="Arial"/>
        </w:rPr>
        <w:t xml:space="preserve">cending order. The y-axis indicates the portion of mRNAs with their expression levels less than </w:t>
      </w:r>
      <w:r w:rsidR="00AB5A08">
        <w:rPr>
          <w:rFonts w:ascii="Arial" w:hAnsi="Arial" w:cs="Arial"/>
        </w:rPr>
        <w:t>a</w:t>
      </w:r>
      <w:r w:rsidR="00B730D7">
        <w:rPr>
          <w:rFonts w:ascii="Arial" w:hAnsi="Arial" w:cs="Arial"/>
        </w:rPr>
        <w:t xml:space="preserve"> corresponding value of x-axis. T</w:t>
      </w:r>
      <w:r w:rsidR="00B730D7" w:rsidRPr="005949EF">
        <w:rPr>
          <w:rFonts w:ascii="Arial" w:hAnsi="Arial" w:cs="Arial"/>
        </w:rPr>
        <w:t xml:space="preserve">he cumulative </w:t>
      </w:r>
      <w:r w:rsidR="00B730D7">
        <w:rPr>
          <w:rFonts w:ascii="Arial" w:hAnsi="Arial" w:cs="Arial"/>
        </w:rPr>
        <w:t>distributions of gene</w:t>
      </w:r>
      <w:r w:rsidR="00B730D7" w:rsidRPr="005949EF">
        <w:rPr>
          <w:rFonts w:ascii="Arial" w:hAnsi="Arial" w:cs="Arial"/>
        </w:rPr>
        <w:t xml:space="preserve"> </w:t>
      </w:r>
      <w:r w:rsidR="005569D7">
        <w:rPr>
          <w:rFonts w:ascii="Arial" w:hAnsi="Arial" w:cs="Arial"/>
        </w:rPr>
        <w:t>expression</w:t>
      </w:r>
      <w:r w:rsidR="00B730D7" w:rsidRPr="005949EF">
        <w:rPr>
          <w:rFonts w:ascii="Arial" w:hAnsi="Arial" w:cs="Arial"/>
        </w:rPr>
        <w:t xml:space="preserve"> </w:t>
      </w:r>
      <w:r w:rsidR="00B730D7">
        <w:rPr>
          <w:rFonts w:ascii="Arial" w:hAnsi="Arial" w:cs="Arial"/>
        </w:rPr>
        <w:t>are</w:t>
      </w:r>
      <w:r w:rsidR="00B730D7" w:rsidRPr="005949EF">
        <w:rPr>
          <w:rFonts w:ascii="Arial" w:hAnsi="Arial" w:cs="Arial"/>
        </w:rPr>
        <w:t xml:space="preserve"> plotted </w:t>
      </w:r>
      <w:r w:rsidR="002D55DD">
        <w:rPr>
          <w:rFonts w:ascii="Arial" w:hAnsi="Arial" w:cs="Arial"/>
        </w:rPr>
        <w:t xml:space="preserve">for the 5’-isomiR targets </w:t>
      </w:r>
      <w:r w:rsidR="005569D7">
        <w:rPr>
          <w:rFonts w:ascii="Arial" w:hAnsi="Arial" w:cs="Arial"/>
        </w:rPr>
        <w:t>and</w:t>
      </w:r>
      <w:r w:rsidR="00B730D7">
        <w:rPr>
          <w:rFonts w:ascii="Arial" w:hAnsi="Arial" w:cs="Arial"/>
        </w:rPr>
        <w:t xml:space="preserve"> </w:t>
      </w:r>
      <w:r w:rsidR="005569D7">
        <w:rPr>
          <w:rFonts w:ascii="Arial" w:hAnsi="Arial" w:cs="Arial"/>
        </w:rPr>
        <w:t>for all non-target m</w:t>
      </w:r>
      <w:r w:rsidR="00B730D7">
        <w:rPr>
          <w:rFonts w:ascii="Arial" w:hAnsi="Arial" w:cs="Arial"/>
        </w:rPr>
        <w:t>R</w:t>
      </w:r>
      <w:r w:rsidR="002D55DD">
        <w:rPr>
          <w:rFonts w:ascii="Arial" w:hAnsi="Arial" w:cs="Arial"/>
        </w:rPr>
        <w:t>NAs, respectively.</w:t>
      </w:r>
      <w:r w:rsidR="00B730D7">
        <w:rPr>
          <w:rFonts w:ascii="Arial" w:hAnsi="Arial" w:cs="Arial"/>
        </w:rPr>
        <w:t xml:space="preserve"> </w:t>
      </w:r>
      <w:r w:rsidR="005569D7">
        <w:rPr>
          <w:rFonts w:ascii="Arial" w:hAnsi="Arial" w:cs="Arial"/>
        </w:rPr>
        <w:t xml:space="preserve">The </w:t>
      </w:r>
      <w:r w:rsidR="005738A8">
        <w:rPr>
          <w:rFonts w:ascii="Arial" w:hAnsi="Arial" w:cs="Arial"/>
        </w:rPr>
        <w:t xml:space="preserve">two distributions were significantly different as determined by </w:t>
      </w:r>
      <w:r w:rsidRPr="000C506B">
        <w:rPr>
          <w:rFonts w:ascii="Arial" w:eastAsia="Times New Roman" w:hAnsi="Arial" w:cs="Arial"/>
          <w:color w:val="222222"/>
        </w:rPr>
        <w:t>p-value &lt;</w:t>
      </w:r>
      <w:r w:rsidR="00992F30" w:rsidRPr="000C506B">
        <w:rPr>
          <w:rFonts w:ascii="Arial" w:eastAsia="Times New Roman" w:hAnsi="Arial" w:cs="Arial"/>
          <w:color w:val="222222"/>
        </w:rPr>
        <w:t>10</w:t>
      </w:r>
      <w:r w:rsidRPr="000C506B">
        <w:rPr>
          <w:rFonts w:ascii="Arial" w:eastAsia="Times New Roman" w:hAnsi="Arial" w:cs="Arial"/>
          <w:color w:val="222222"/>
          <w:vertAlign w:val="superscript"/>
        </w:rPr>
        <w:t>-10</w:t>
      </w:r>
      <w:r w:rsidR="005738A8">
        <w:rPr>
          <w:rFonts w:ascii="Arial" w:eastAsia="Times New Roman" w:hAnsi="Arial" w:cs="Arial"/>
          <w:color w:val="222222"/>
        </w:rPr>
        <w:t xml:space="preserve">, </w:t>
      </w:r>
      <w:r w:rsidR="005738A8" w:rsidRPr="000C506B">
        <w:rPr>
          <w:rFonts w:ascii="Arial" w:eastAsia="Times New Roman" w:hAnsi="Arial" w:cs="Arial"/>
          <w:color w:val="222222"/>
        </w:rPr>
        <w:t>K-S test</w:t>
      </w:r>
      <w:r w:rsidRPr="000C506B">
        <w:rPr>
          <w:rFonts w:ascii="Arial" w:eastAsia="Times New Roman" w:hAnsi="Arial" w:cs="Arial"/>
          <w:color w:val="222222"/>
        </w:rPr>
        <w:t>.</w:t>
      </w:r>
      <w:r w:rsidRPr="000C506B">
        <w:rPr>
          <w:rFonts w:ascii="Arial" w:hAnsi="Arial" w:cs="Arial"/>
          <w:b/>
        </w:rPr>
        <w:t xml:space="preserve"> </w:t>
      </w:r>
      <w:r w:rsidR="00F541DC" w:rsidRPr="00F541DC">
        <w:rPr>
          <w:rFonts w:ascii="Arial" w:hAnsi="Arial" w:cs="Arial"/>
        </w:rPr>
        <w:t>(</w:t>
      </w:r>
      <w:r w:rsidR="00BA2768" w:rsidRPr="00AB5A08">
        <w:rPr>
          <w:rFonts w:ascii="Arial" w:hAnsi="Arial" w:cs="Arial"/>
          <w:b/>
        </w:rPr>
        <w:t>B</w:t>
      </w:r>
      <w:r w:rsidR="00F541DC" w:rsidRPr="00F541DC">
        <w:rPr>
          <w:rFonts w:ascii="Arial" w:hAnsi="Arial" w:cs="Arial"/>
        </w:rPr>
        <w:t xml:space="preserve">) </w:t>
      </w:r>
      <w:r w:rsidRPr="000C506B">
        <w:rPr>
          <w:rFonts w:ascii="Arial" w:eastAsia="Times New Roman" w:hAnsi="Arial" w:cs="Arial"/>
          <w:color w:val="222222"/>
        </w:rPr>
        <w:t xml:space="preserve">Comparison of gene expression levels between target mRNAs and a control set randomly </w:t>
      </w:r>
      <w:r w:rsidR="0069651D">
        <w:rPr>
          <w:rFonts w:ascii="Arial" w:eastAsia="Times New Roman" w:hAnsi="Arial" w:cs="Arial"/>
          <w:color w:val="222222"/>
        </w:rPr>
        <w:t>collected</w:t>
      </w:r>
      <w:r w:rsidR="0069651D" w:rsidRPr="000C506B">
        <w:rPr>
          <w:rFonts w:ascii="Arial" w:eastAsia="Times New Roman" w:hAnsi="Arial" w:cs="Arial"/>
          <w:color w:val="222222"/>
        </w:rPr>
        <w:t xml:space="preserve"> </w:t>
      </w:r>
      <w:r w:rsidRPr="000C506B">
        <w:rPr>
          <w:rFonts w:ascii="Arial" w:eastAsia="Times New Roman" w:hAnsi="Arial" w:cs="Arial"/>
          <w:color w:val="222222"/>
        </w:rPr>
        <w:t xml:space="preserve">from the non-target genes whose expression levels are </w:t>
      </w:r>
      <w:r w:rsidR="00F80DFD" w:rsidRPr="000C506B">
        <w:rPr>
          <w:rFonts w:ascii="Arial" w:eastAsia="Times New Roman" w:hAnsi="Arial" w:cs="Arial"/>
          <w:color w:val="222222"/>
        </w:rPr>
        <w:t xml:space="preserve">similar to target genes (within a range of 20 </w:t>
      </w:r>
      <w:r w:rsidR="00A86272">
        <w:rPr>
          <w:rFonts w:ascii="Arial" w:eastAsia="Times New Roman" w:hAnsi="Arial" w:cs="Arial"/>
          <w:color w:val="222222"/>
        </w:rPr>
        <w:t>expression</w:t>
      </w:r>
      <w:r w:rsidR="00A86272" w:rsidRPr="000C506B">
        <w:rPr>
          <w:rFonts w:ascii="Arial" w:eastAsia="Times New Roman" w:hAnsi="Arial" w:cs="Arial"/>
          <w:color w:val="222222"/>
        </w:rPr>
        <w:t xml:space="preserve"> </w:t>
      </w:r>
      <w:r w:rsidR="008318C0" w:rsidRPr="000C506B">
        <w:rPr>
          <w:rFonts w:ascii="Arial" w:eastAsia="Times New Roman" w:hAnsi="Arial" w:cs="Arial"/>
          <w:color w:val="222222"/>
        </w:rPr>
        <w:t>value</w:t>
      </w:r>
      <w:r w:rsidR="00AB5A08">
        <w:rPr>
          <w:rFonts w:ascii="Arial" w:hAnsi="Arial" w:cs="Arial"/>
        </w:rPr>
        <w:t>; t</w:t>
      </w:r>
      <w:r w:rsidR="00BA2768">
        <w:rPr>
          <w:rFonts w:ascii="Arial" w:hAnsi="Arial" w:cs="Arial"/>
        </w:rPr>
        <w:t>he two distributions were not significantly different</w:t>
      </w:r>
      <w:r w:rsidR="00BA2768" w:rsidRPr="000C506B">
        <w:rPr>
          <w:rFonts w:ascii="Arial" w:eastAsia="Times New Roman" w:hAnsi="Arial" w:cs="Arial"/>
          <w:color w:val="222222"/>
        </w:rPr>
        <w:t xml:space="preserve"> </w:t>
      </w:r>
      <w:r w:rsidR="00BA2768">
        <w:rPr>
          <w:rFonts w:ascii="Arial" w:eastAsia="Times New Roman" w:hAnsi="Arial" w:cs="Arial"/>
          <w:color w:val="222222"/>
        </w:rPr>
        <w:t xml:space="preserve">as determined by </w:t>
      </w:r>
      <w:r w:rsidRPr="000C506B">
        <w:rPr>
          <w:rFonts w:ascii="Arial" w:eastAsia="Times New Roman" w:hAnsi="Arial" w:cs="Arial"/>
          <w:color w:val="222222"/>
        </w:rPr>
        <w:t>p-value &gt;0.5</w:t>
      </w:r>
      <w:r w:rsidR="008318C0" w:rsidRPr="000C506B">
        <w:rPr>
          <w:rFonts w:ascii="Arial" w:eastAsia="Times New Roman" w:hAnsi="Arial" w:cs="Arial"/>
          <w:color w:val="222222"/>
        </w:rPr>
        <w:t>, K-S test)</w:t>
      </w:r>
      <w:r w:rsidRPr="000C506B">
        <w:rPr>
          <w:rFonts w:ascii="Arial" w:eastAsia="Times New Roman" w:hAnsi="Arial" w:cs="Arial"/>
          <w:color w:val="222222"/>
        </w:rPr>
        <w:t>.</w:t>
      </w:r>
      <w:r w:rsidRPr="000C506B">
        <w:rPr>
          <w:rFonts w:ascii="Arial" w:hAnsi="Arial" w:cs="Arial"/>
          <w:b/>
        </w:rPr>
        <w:t xml:space="preserve"> </w:t>
      </w:r>
      <w:r w:rsidR="00F541DC" w:rsidRPr="00F541DC">
        <w:rPr>
          <w:rFonts w:ascii="Arial" w:hAnsi="Arial" w:cs="Arial"/>
        </w:rPr>
        <w:t>(</w:t>
      </w:r>
      <w:r w:rsidR="00BA2768" w:rsidRPr="00AB5A08">
        <w:rPr>
          <w:rFonts w:ascii="Arial" w:hAnsi="Arial" w:cs="Arial"/>
          <w:b/>
        </w:rPr>
        <w:t>C</w:t>
      </w:r>
      <w:r w:rsidR="00F541DC" w:rsidRPr="00F541DC">
        <w:rPr>
          <w:rFonts w:ascii="Arial" w:hAnsi="Arial" w:cs="Arial"/>
        </w:rPr>
        <w:t>)</w:t>
      </w:r>
      <w:r w:rsidR="00BA2768" w:rsidRPr="000C506B">
        <w:rPr>
          <w:rFonts w:ascii="Arial" w:hAnsi="Arial" w:cs="Arial"/>
          <w:b/>
        </w:rPr>
        <w:t xml:space="preserve"> </w:t>
      </w:r>
      <w:r w:rsidR="00BA2768" w:rsidRPr="000C506B">
        <w:rPr>
          <w:rFonts w:ascii="Arial" w:hAnsi="Arial" w:cs="Arial"/>
        </w:rPr>
        <w:t>Comparison of 3’ UTR lengths between target mRNAs and all non-target genes (p-value &lt;10</w:t>
      </w:r>
      <w:r w:rsidR="00BA2768" w:rsidRPr="000C506B">
        <w:rPr>
          <w:rFonts w:ascii="Arial" w:hAnsi="Arial" w:cs="Arial"/>
          <w:vertAlign w:val="superscript"/>
        </w:rPr>
        <w:t xml:space="preserve"> -20</w:t>
      </w:r>
      <w:r w:rsidR="00BA2768">
        <w:rPr>
          <w:rFonts w:ascii="Arial" w:hAnsi="Arial" w:cs="Arial"/>
        </w:rPr>
        <w:t xml:space="preserve">, </w:t>
      </w:r>
      <w:r w:rsidR="00BA2768" w:rsidRPr="000C506B">
        <w:rPr>
          <w:rFonts w:ascii="Arial" w:eastAsia="Times New Roman" w:hAnsi="Arial" w:cs="Arial"/>
          <w:color w:val="222222"/>
        </w:rPr>
        <w:t>K-S test</w:t>
      </w:r>
      <w:r w:rsidR="00BA2768">
        <w:rPr>
          <w:rFonts w:ascii="Arial" w:eastAsia="Times New Roman" w:hAnsi="Arial" w:cs="Arial"/>
          <w:color w:val="222222"/>
        </w:rPr>
        <w:t>)</w:t>
      </w:r>
      <w:r w:rsidR="00BA2768" w:rsidRPr="000C506B">
        <w:rPr>
          <w:rFonts w:ascii="Arial" w:hAnsi="Arial" w:cs="Arial"/>
        </w:rPr>
        <w:t>.</w:t>
      </w:r>
      <w:r w:rsidR="00BA2768" w:rsidRPr="000C506B">
        <w:rPr>
          <w:rFonts w:ascii="Arial" w:hAnsi="Arial" w:cs="Arial"/>
          <w:b/>
        </w:rPr>
        <w:t xml:space="preserve"> </w:t>
      </w:r>
      <w:r w:rsidR="00F541DC" w:rsidRPr="00F541DC">
        <w:rPr>
          <w:rFonts w:ascii="Arial" w:hAnsi="Arial" w:cs="Arial"/>
        </w:rPr>
        <w:t>(</w:t>
      </w:r>
      <w:r w:rsidRPr="00AB5A08">
        <w:rPr>
          <w:rFonts w:ascii="Arial" w:hAnsi="Arial" w:cs="Arial"/>
          <w:b/>
        </w:rPr>
        <w:t>D</w:t>
      </w:r>
      <w:r w:rsidR="00F541DC" w:rsidRPr="00F541DC">
        <w:rPr>
          <w:rFonts w:ascii="Arial" w:hAnsi="Arial" w:cs="Arial"/>
        </w:rPr>
        <w:t>)</w:t>
      </w:r>
      <w:r w:rsidRPr="000C506B">
        <w:rPr>
          <w:rFonts w:ascii="Arial" w:hAnsi="Arial" w:cs="Arial"/>
          <w:b/>
        </w:rPr>
        <w:t xml:space="preserve"> </w:t>
      </w:r>
      <w:r w:rsidRPr="000C506B">
        <w:rPr>
          <w:rFonts w:ascii="Arial" w:eastAsia="Times New Roman" w:hAnsi="Arial" w:cs="Arial"/>
          <w:color w:val="222222"/>
        </w:rPr>
        <w:t xml:space="preserve">Comparison of 3’ UTR length between target mRNAs and a control set randomly sampled from the non-target genes whose 3’UTR lengths are </w:t>
      </w:r>
      <w:r w:rsidR="00390FC1">
        <w:rPr>
          <w:rFonts w:ascii="Arial" w:eastAsia="Times New Roman" w:hAnsi="Arial" w:cs="Arial"/>
          <w:color w:val="222222"/>
        </w:rPr>
        <w:t xml:space="preserve">similar to the </w:t>
      </w:r>
      <w:r w:rsidR="00390FC1" w:rsidRPr="000C506B">
        <w:rPr>
          <w:rFonts w:ascii="Arial" w:eastAsia="Times New Roman" w:hAnsi="Arial" w:cs="Arial"/>
          <w:color w:val="222222"/>
        </w:rPr>
        <w:t xml:space="preserve">target genes </w:t>
      </w:r>
      <w:r w:rsidR="00390FC1">
        <w:rPr>
          <w:rFonts w:ascii="Arial" w:eastAsia="Times New Roman" w:hAnsi="Arial" w:cs="Arial"/>
          <w:color w:val="222222"/>
        </w:rPr>
        <w:t>(</w:t>
      </w:r>
      <w:r w:rsidRPr="000C506B">
        <w:rPr>
          <w:rFonts w:ascii="Arial" w:eastAsia="Times New Roman" w:hAnsi="Arial" w:cs="Arial"/>
          <w:color w:val="222222"/>
        </w:rPr>
        <w:t xml:space="preserve">within </w:t>
      </w:r>
      <w:r w:rsidR="00390FC1">
        <w:rPr>
          <w:rFonts w:ascii="Arial" w:eastAsia="Times New Roman" w:hAnsi="Arial" w:cs="Arial"/>
          <w:color w:val="222222"/>
        </w:rPr>
        <w:t xml:space="preserve">a range of 50-nt; </w:t>
      </w:r>
      <w:r w:rsidRPr="000C506B">
        <w:rPr>
          <w:rFonts w:ascii="Arial" w:eastAsia="Times New Roman" w:hAnsi="Arial" w:cs="Arial"/>
          <w:color w:val="222222"/>
        </w:rPr>
        <w:t>p-value &gt;0.5</w:t>
      </w:r>
      <w:r w:rsidR="00832AA5" w:rsidRPr="000C506B">
        <w:rPr>
          <w:rFonts w:ascii="Arial" w:eastAsia="Times New Roman" w:hAnsi="Arial" w:cs="Arial"/>
          <w:color w:val="222222"/>
        </w:rPr>
        <w:t>, K-S test)</w:t>
      </w:r>
    </w:p>
    <w:p w:rsidR="006A6694" w:rsidRDefault="007A6C4B" w:rsidP="006A669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350273" cy="5486400"/>
            <wp:effectExtent l="19050" t="0" r="2777" b="0"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273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285E" w:rsidRDefault="0017285E"/>
    <w:sectPr w:rsidR="0017285E" w:rsidSect="007A60DC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98F" w:rsidRDefault="0095598F" w:rsidP="001328C9">
      <w:pPr>
        <w:spacing w:after="0" w:line="240" w:lineRule="auto"/>
      </w:pPr>
      <w:r>
        <w:separator/>
      </w:r>
    </w:p>
  </w:endnote>
  <w:endnote w:type="continuationSeparator" w:id="0">
    <w:p w:rsidR="0095598F" w:rsidRDefault="0095598F" w:rsidP="00132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98F" w:rsidRDefault="0095598F" w:rsidP="001328C9">
      <w:pPr>
        <w:spacing w:after="0" w:line="240" w:lineRule="auto"/>
      </w:pPr>
      <w:r>
        <w:separator/>
      </w:r>
    </w:p>
  </w:footnote>
  <w:footnote w:type="continuationSeparator" w:id="0">
    <w:p w:rsidR="0095598F" w:rsidRDefault="0095598F" w:rsidP="001328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446AE7"/>
    <w:multiLevelType w:val="hybridMultilevel"/>
    <w:tmpl w:val="03B6BF68"/>
    <w:lvl w:ilvl="0" w:tplc="5A225B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65D95"/>
    <w:rsid w:val="000012E4"/>
    <w:rsid w:val="00002BAE"/>
    <w:rsid w:val="0000341A"/>
    <w:rsid w:val="000046D9"/>
    <w:rsid w:val="00006A0F"/>
    <w:rsid w:val="00006BF6"/>
    <w:rsid w:val="00010961"/>
    <w:rsid w:val="0001574D"/>
    <w:rsid w:val="0002051E"/>
    <w:rsid w:val="00027DCB"/>
    <w:rsid w:val="00030576"/>
    <w:rsid w:val="000348A8"/>
    <w:rsid w:val="00036EDD"/>
    <w:rsid w:val="0004234C"/>
    <w:rsid w:val="00043E88"/>
    <w:rsid w:val="00043F56"/>
    <w:rsid w:val="00044794"/>
    <w:rsid w:val="00053D9F"/>
    <w:rsid w:val="00053E14"/>
    <w:rsid w:val="00054A31"/>
    <w:rsid w:val="000551A8"/>
    <w:rsid w:val="000613D4"/>
    <w:rsid w:val="00065BC3"/>
    <w:rsid w:val="00070775"/>
    <w:rsid w:val="000771E5"/>
    <w:rsid w:val="00082A40"/>
    <w:rsid w:val="000850C4"/>
    <w:rsid w:val="000854B2"/>
    <w:rsid w:val="0008629C"/>
    <w:rsid w:val="000909AF"/>
    <w:rsid w:val="00091EDD"/>
    <w:rsid w:val="000921A1"/>
    <w:rsid w:val="0009790A"/>
    <w:rsid w:val="000B2379"/>
    <w:rsid w:val="000B5578"/>
    <w:rsid w:val="000B5C52"/>
    <w:rsid w:val="000B5D1E"/>
    <w:rsid w:val="000C085E"/>
    <w:rsid w:val="000C1D5D"/>
    <w:rsid w:val="000C3DC9"/>
    <w:rsid w:val="000C3EDA"/>
    <w:rsid w:val="000C506B"/>
    <w:rsid w:val="000C5391"/>
    <w:rsid w:val="000C5ADD"/>
    <w:rsid w:val="000D0629"/>
    <w:rsid w:val="000E2645"/>
    <w:rsid w:val="000E4803"/>
    <w:rsid w:val="000E7FD5"/>
    <w:rsid w:val="000F11A2"/>
    <w:rsid w:val="000F25C7"/>
    <w:rsid w:val="000F3B76"/>
    <w:rsid w:val="000F3FCF"/>
    <w:rsid w:val="000F6F76"/>
    <w:rsid w:val="000F7C19"/>
    <w:rsid w:val="00101F64"/>
    <w:rsid w:val="00104692"/>
    <w:rsid w:val="00120FBA"/>
    <w:rsid w:val="001250DC"/>
    <w:rsid w:val="00127C0D"/>
    <w:rsid w:val="001328C9"/>
    <w:rsid w:val="00134D7C"/>
    <w:rsid w:val="00134EAE"/>
    <w:rsid w:val="00142F9C"/>
    <w:rsid w:val="00152435"/>
    <w:rsid w:val="001539FA"/>
    <w:rsid w:val="001572C4"/>
    <w:rsid w:val="001628D3"/>
    <w:rsid w:val="00162A48"/>
    <w:rsid w:val="00163B8B"/>
    <w:rsid w:val="00164888"/>
    <w:rsid w:val="0017285E"/>
    <w:rsid w:val="00172945"/>
    <w:rsid w:val="00174E6D"/>
    <w:rsid w:val="00177295"/>
    <w:rsid w:val="00185505"/>
    <w:rsid w:val="001902E4"/>
    <w:rsid w:val="00192298"/>
    <w:rsid w:val="00192EE4"/>
    <w:rsid w:val="001948D1"/>
    <w:rsid w:val="00196366"/>
    <w:rsid w:val="00197CE1"/>
    <w:rsid w:val="001A22EF"/>
    <w:rsid w:val="001A5621"/>
    <w:rsid w:val="001A5AA7"/>
    <w:rsid w:val="001B0623"/>
    <w:rsid w:val="001B1A6D"/>
    <w:rsid w:val="001B406B"/>
    <w:rsid w:val="001C1621"/>
    <w:rsid w:val="001C3449"/>
    <w:rsid w:val="001C5CB4"/>
    <w:rsid w:val="001D1178"/>
    <w:rsid w:val="001D189C"/>
    <w:rsid w:val="001D47AE"/>
    <w:rsid w:val="001D52BC"/>
    <w:rsid w:val="001E02BA"/>
    <w:rsid w:val="001E2912"/>
    <w:rsid w:val="001F4067"/>
    <w:rsid w:val="001F5DE1"/>
    <w:rsid w:val="00203866"/>
    <w:rsid w:val="00205057"/>
    <w:rsid w:val="0022348F"/>
    <w:rsid w:val="00225C81"/>
    <w:rsid w:val="00227E95"/>
    <w:rsid w:val="002348A8"/>
    <w:rsid w:val="00236EF9"/>
    <w:rsid w:val="002373D5"/>
    <w:rsid w:val="00241DFA"/>
    <w:rsid w:val="0024392E"/>
    <w:rsid w:val="002442C1"/>
    <w:rsid w:val="00250AC7"/>
    <w:rsid w:val="002556FD"/>
    <w:rsid w:val="002557B3"/>
    <w:rsid w:val="002607D6"/>
    <w:rsid w:val="00266177"/>
    <w:rsid w:val="002661D6"/>
    <w:rsid w:val="00271D43"/>
    <w:rsid w:val="00272D9B"/>
    <w:rsid w:val="00275DC8"/>
    <w:rsid w:val="00277C59"/>
    <w:rsid w:val="00280837"/>
    <w:rsid w:val="00285D6A"/>
    <w:rsid w:val="002942E7"/>
    <w:rsid w:val="0029592E"/>
    <w:rsid w:val="002A2455"/>
    <w:rsid w:val="002A5C7C"/>
    <w:rsid w:val="002A6603"/>
    <w:rsid w:val="002A6838"/>
    <w:rsid w:val="002A6A93"/>
    <w:rsid w:val="002A6E4B"/>
    <w:rsid w:val="002B0001"/>
    <w:rsid w:val="002B24BE"/>
    <w:rsid w:val="002B2B7D"/>
    <w:rsid w:val="002C055F"/>
    <w:rsid w:val="002C195A"/>
    <w:rsid w:val="002C3B01"/>
    <w:rsid w:val="002C4F5C"/>
    <w:rsid w:val="002D1008"/>
    <w:rsid w:val="002D3268"/>
    <w:rsid w:val="002D32A0"/>
    <w:rsid w:val="002D55DD"/>
    <w:rsid w:val="002D5D4C"/>
    <w:rsid w:val="002D5FE0"/>
    <w:rsid w:val="002D6775"/>
    <w:rsid w:val="002E2250"/>
    <w:rsid w:val="002E29F7"/>
    <w:rsid w:val="002E2C95"/>
    <w:rsid w:val="002F16C3"/>
    <w:rsid w:val="002F5A71"/>
    <w:rsid w:val="003018B4"/>
    <w:rsid w:val="0030288F"/>
    <w:rsid w:val="0030386E"/>
    <w:rsid w:val="003054C6"/>
    <w:rsid w:val="00315AD1"/>
    <w:rsid w:val="003162B2"/>
    <w:rsid w:val="0031672D"/>
    <w:rsid w:val="00321332"/>
    <w:rsid w:val="00326CFF"/>
    <w:rsid w:val="00334A56"/>
    <w:rsid w:val="00335A27"/>
    <w:rsid w:val="00342546"/>
    <w:rsid w:val="0034399E"/>
    <w:rsid w:val="00343E39"/>
    <w:rsid w:val="00352CC2"/>
    <w:rsid w:val="003534BE"/>
    <w:rsid w:val="003567DD"/>
    <w:rsid w:val="00365D95"/>
    <w:rsid w:val="00374FA9"/>
    <w:rsid w:val="00376B8F"/>
    <w:rsid w:val="00382523"/>
    <w:rsid w:val="00383BAB"/>
    <w:rsid w:val="00386ED7"/>
    <w:rsid w:val="003904B6"/>
    <w:rsid w:val="00390FC1"/>
    <w:rsid w:val="003A6736"/>
    <w:rsid w:val="003A6D11"/>
    <w:rsid w:val="003B2E8D"/>
    <w:rsid w:val="003B57EF"/>
    <w:rsid w:val="003B77A9"/>
    <w:rsid w:val="003D1292"/>
    <w:rsid w:val="003D41BE"/>
    <w:rsid w:val="003D490D"/>
    <w:rsid w:val="003E2835"/>
    <w:rsid w:val="003E7C2B"/>
    <w:rsid w:val="003F13DD"/>
    <w:rsid w:val="003F4E61"/>
    <w:rsid w:val="003F7531"/>
    <w:rsid w:val="004145EB"/>
    <w:rsid w:val="00431A55"/>
    <w:rsid w:val="00447327"/>
    <w:rsid w:val="00451CE7"/>
    <w:rsid w:val="0045666F"/>
    <w:rsid w:val="00457632"/>
    <w:rsid w:val="00460579"/>
    <w:rsid w:val="0046188E"/>
    <w:rsid w:val="0046327B"/>
    <w:rsid w:val="00467F38"/>
    <w:rsid w:val="00471E97"/>
    <w:rsid w:val="004816E5"/>
    <w:rsid w:val="00486399"/>
    <w:rsid w:val="00490989"/>
    <w:rsid w:val="004927E2"/>
    <w:rsid w:val="00493F7A"/>
    <w:rsid w:val="004A09A5"/>
    <w:rsid w:val="004A0A8A"/>
    <w:rsid w:val="004A0CDA"/>
    <w:rsid w:val="004A1848"/>
    <w:rsid w:val="004A394E"/>
    <w:rsid w:val="004B0028"/>
    <w:rsid w:val="004B0F99"/>
    <w:rsid w:val="004B20A9"/>
    <w:rsid w:val="004B219E"/>
    <w:rsid w:val="004B2298"/>
    <w:rsid w:val="004B44E1"/>
    <w:rsid w:val="004C40B5"/>
    <w:rsid w:val="004C4F98"/>
    <w:rsid w:val="004C54B5"/>
    <w:rsid w:val="004C56F6"/>
    <w:rsid w:val="004C66FF"/>
    <w:rsid w:val="004D0495"/>
    <w:rsid w:val="004D3974"/>
    <w:rsid w:val="004D6E09"/>
    <w:rsid w:val="004D701D"/>
    <w:rsid w:val="004E1EA5"/>
    <w:rsid w:val="004E4049"/>
    <w:rsid w:val="004E50B2"/>
    <w:rsid w:val="004F1EEA"/>
    <w:rsid w:val="004F56D9"/>
    <w:rsid w:val="004F5D53"/>
    <w:rsid w:val="005011CD"/>
    <w:rsid w:val="005071FA"/>
    <w:rsid w:val="00510EF3"/>
    <w:rsid w:val="00511D32"/>
    <w:rsid w:val="005225DC"/>
    <w:rsid w:val="00526688"/>
    <w:rsid w:val="00527018"/>
    <w:rsid w:val="00527F7F"/>
    <w:rsid w:val="00531DD0"/>
    <w:rsid w:val="0053447C"/>
    <w:rsid w:val="0053680A"/>
    <w:rsid w:val="00537D53"/>
    <w:rsid w:val="0054196A"/>
    <w:rsid w:val="00542230"/>
    <w:rsid w:val="00546F31"/>
    <w:rsid w:val="005472D2"/>
    <w:rsid w:val="00553F21"/>
    <w:rsid w:val="00554515"/>
    <w:rsid w:val="005553E1"/>
    <w:rsid w:val="00555A6B"/>
    <w:rsid w:val="005569D7"/>
    <w:rsid w:val="00560429"/>
    <w:rsid w:val="00562CC9"/>
    <w:rsid w:val="005650F1"/>
    <w:rsid w:val="00570F7E"/>
    <w:rsid w:val="005710E9"/>
    <w:rsid w:val="005738A8"/>
    <w:rsid w:val="005775D5"/>
    <w:rsid w:val="0058063F"/>
    <w:rsid w:val="005819C6"/>
    <w:rsid w:val="00582067"/>
    <w:rsid w:val="00582311"/>
    <w:rsid w:val="00593ACA"/>
    <w:rsid w:val="005974AC"/>
    <w:rsid w:val="005A198B"/>
    <w:rsid w:val="005A1E19"/>
    <w:rsid w:val="005A37C7"/>
    <w:rsid w:val="005A3C63"/>
    <w:rsid w:val="005B271F"/>
    <w:rsid w:val="005C00FB"/>
    <w:rsid w:val="005C37F4"/>
    <w:rsid w:val="005C3B72"/>
    <w:rsid w:val="005C4B46"/>
    <w:rsid w:val="005C68A6"/>
    <w:rsid w:val="005D2AE6"/>
    <w:rsid w:val="005D4B9F"/>
    <w:rsid w:val="005D4D25"/>
    <w:rsid w:val="005E2D53"/>
    <w:rsid w:val="005E4F51"/>
    <w:rsid w:val="005F25FE"/>
    <w:rsid w:val="005F44EB"/>
    <w:rsid w:val="00602C2B"/>
    <w:rsid w:val="006038DB"/>
    <w:rsid w:val="00605AEA"/>
    <w:rsid w:val="00613299"/>
    <w:rsid w:val="00613BC6"/>
    <w:rsid w:val="006147C3"/>
    <w:rsid w:val="00615BE6"/>
    <w:rsid w:val="00616163"/>
    <w:rsid w:val="00623406"/>
    <w:rsid w:val="00633768"/>
    <w:rsid w:val="00642084"/>
    <w:rsid w:val="00644EA4"/>
    <w:rsid w:val="00646345"/>
    <w:rsid w:val="00647EA9"/>
    <w:rsid w:val="00652056"/>
    <w:rsid w:val="006537E2"/>
    <w:rsid w:val="00653F33"/>
    <w:rsid w:val="00653FF9"/>
    <w:rsid w:val="00657C6C"/>
    <w:rsid w:val="00666B54"/>
    <w:rsid w:val="00674C75"/>
    <w:rsid w:val="00676368"/>
    <w:rsid w:val="00695780"/>
    <w:rsid w:val="006961BE"/>
    <w:rsid w:val="0069651D"/>
    <w:rsid w:val="006976B5"/>
    <w:rsid w:val="00697CE6"/>
    <w:rsid w:val="00697D5C"/>
    <w:rsid w:val="006A0781"/>
    <w:rsid w:val="006A1657"/>
    <w:rsid w:val="006A5C0D"/>
    <w:rsid w:val="006A6694"/>
    <w:rsid w:val="006B03B5"/>
    <w:rsid w:val="006B564E"/>
    <w:rsid w:val="006C0C59"/>
    <w:rsid w:val="006C1AB8"/>
    <w:rsid w:val="006C204B"/>
    <w:rsid w:val="006C42C5"/>
    <w:rsid w:val="006C5689"/>
    <w:rsid w:val="006C7348"/>
    <w:rsid w:val="006D18CA"/>
    <w:rsid w:val="006D4597"/>
    <w:rsid w:val="006D51B6"/>
    <w:rsid w:val="006D71E9"/>
    <w:rsid w:val="006D7F0C"/>
    <w:rsid w:val="00700C10"/>
    <w:rsid w:val="0070152A"/>
    <w:rsid w:val="00704795"/>
    <w:rsid w:val="007059C8"/>
    <w:rsid w:val="00712BF3"/>
    <w:rsid w:val="007137DC"/>
    <w:rsid w:val="007139B5"/>
    <w:rsid w:val="007175BD"/>
    <w:rsid w:val="007226A9"/>
    <w:rsid w:val="0073309E"/>
    <w:rsid w:val="00733FFA"/>
    <w:rsid w:val="00734E7A"/>
    <w:rsid w:val="00735620"/>
    <w:rsid w:val="00736D07"/>
    <w:rsid w:val="007370B9"/>
    <w:rsid w:val="0074064D"/>
    <w:rsid w:val="00741B9A"/>
    <w:rsid w:val="0074794A"/>
    <w:rsid w:val="00752C44"/>
    <w:rsid w:val="0075351B"/>
    <w:rsid w:val="00753543"/>
    <w:rsid w:val="007570BF"/>
    <w:rsid w:val="00762D15"/>
    <w:rsid w:val="00763427"/>
    <w:rsid w:val="00775570"/>
    <w:rsid w:val="00780A12"/>
    <w:rsid w:val="00784440"/>
    <w:rsid w:val="00785225"/>
    <w:rsid w:val="0078635A"/>
    <w:rsid w:val="00790BB4"/>
    <w:rsid w:val="00791B97"/>
    <w:rsid w:val="007934B3"/>
    <w:rsid w:val="00794E97"/>
    <w:rsid w:val="00796A2B"/>
    <w:rsid w:val="007973E9"/>
    <w:rsid w:val="00797EE0"/>
    <w:rsid w:val="007A26DB"/>
    <w:rsid w:val="007A60DC"/>
    <w:rsid w:val="007A6156"/>
    <w:rsid w:val="007A6C4B"/>
    <w:rsid w:val="007B2F1F"/>
    <w:rsid w:val="007B3A8B"/>
    <w:rsid w:val="007B635A"/>
    <w:rsid w:val="007C0BA3"/>
    <w:rsid w:val="007C2211"/>
    <w:rsid w:val="007C3497"/>
    <w:rsid w:val="007C4F44"/>
    <w:rsid w:val="007C5492"/>
    <w:rsid w:val="007D615C"/>
    <w:rsid w:val="007D671F"/>
    <w:rsid w:val="007D78B4"/>
    <w:rsid w:val="007E2045"/>
    <w:rsid w:val="007E6103"/>
    <w:rsid w:val="007E6FA5"/>
    <w:rsid w:val="007F2C92"/>
    <w:rsid w:val="007F50CB"/>
    <w:rsid w:val="008122A4"/>
    <w:rsid w:val="00821633"/>
    <w:rsid w:val="00826024"/>
    <w:rsid w:val="00826CBB"/>
    <w:rsid w:val="008310D1"/>
    <w:rsid w:val="008318C0"/>
    <w:rsid w:val="00832AA5"/>
    <w:rsid w:val="0083432A"/>
    <w:rsid w:val="00834D22"/>
    <w:rsid w:val="0085124F"/>
    <w:rsid w:val="00855982"/>
    <w:rsid w:val="008567CE"/>
    <w:rsid w:val="00864E4E"/>
    <w:rsid w:val="00865400"/>
    <w:rsid w:val="0086571D"/>
    <w:rsid w:val="00880747"/>
    <w:rsid w:val="00880A1D"/>
    <w:rsid w:val="008873A9"/>
    <w:rsid w:val="00890874"/>
    <w:rsid w:val="00892CF6"/>
    <w:rsid w:val="00896C65"/>
    <w:rsid w:val="008A0C73"/>
    <w:rsid w:val="008A3219"/>
    <w:rsid w:val="008A32AA"/>
    <w:rsid w:val="008A60B4"/>
    <w:rsid w:val="008C3A07"/>
    <w:rsid w:val="008C58F4"/>
    <w:rsid w:val="008D0E04"/>
    <w:rsid w:val="008D6EEA"/>
    <w:rsid w:val="008F0356"/>
    <w:rsid w:val="008F24E0"/>
    <w:rsid w:val="008F5ED2"/>
    <w:rsid w:val="008F7FB5"/>
    <w:rsid w:val="0090091A"/>
    <w:rsid w:val="009022AB"/>
    <w:rsid w:val="0090361D"/>
    <w:rsid w:val="009062EC"/>
    <w:rsid w:val="00906BBB"/>
    <w:rsid w:val="00913239"/>
    <w:rsid w:val="00913DD2"/>
    <w:rsid w:val="00920532"/>
    <w:rsid w:val="009207A6"/>
    <w:rsid w:val="00920BCC"/>
    <w:rsid w:val="00922683"/>
    <w:rsid w:val="00923E80"/>
    <w:rsid w:val="00924BF0"/>
    <w:rsid w:val="00924F33"/>
    <w:rsid w:val="00932E80"/>
    <w:rsid w:val="00937C0D"/>
    <w:rsid w:val="00946D89"/>
    <w:rsid w:val="00950661"/>
    <w:rsid w:val="0095147A"/>
    <w:rsid w:val="00953A50"/>
    <w:rsid w:val="00954C9C"/>
    <w:rsid w:val="0095581E"/>
    <w:rsid w:val="0095598F"/>
    <w:rsid w:val="00955D1E"/>
    <w:rsid w:val="00963ED8"/>
    <w:rsid w:val="00964C15"/>
    <w:rsid w:val="0096602C"/>
    <w:rsid w:val="0096675D"/>
    <w:rsid w:val="009671F5"/>
    <w:rsid w:val="00967675"/>
    <w:rsid w:val="009727D7"/>
    <w:rsid w:val="00976197"/>
    <w:rsid w:val="009805FF"/>
    <w:rsid w:val="00982B6A"/>
    <w:rsid w:val="00985548"/>
    <w:rsid w:val="00985D45"/>
    <w:rsid w:val="009870B6"/>
    <w:rsid w:val="009914BA"/>
    <w:rsid w:val="00992F30"/>
    <w:rsid w:val="009944A6"/>
    <w:rsid w:val="009972CD"/>
    <w:rsid w:val="009974BC"/>
    <w:rsid w:val="009A19DB"/>
    <w:rsid w:val="009A6CF8"/>
    <w:rsid w:val="009B4872"/>
    <w:rsid w:val="009B7051"/>
    <w:rsid w:val="009C278D"/>
    <w:rsid w:val="009D0BA5"/>
    <w:rsid w:val="009D1D82"/>
    <w:rsid w:val="009D4A89"/>
    <w:rsid w:val="009D589C"/>
    <w:rsid w:val="009D76BF"/>
    <w:rsid w:val="009F270C"/>
    <w:rsid w:val="009F5C0D"/>
    <w:rsid w:val="00A0084D"/>
    <w:rsid w:val="00A01BBF"/>
    <w:rsid w:val="00A01CA5"/>
    <w:rsid w:val="00A074A4"/>
    <w:rsid w:val="00A1249D"/>
    <w:rsid w:val="00A1274C"/>
    <w:rsid w:val="00A178AE"/>
    <w:rsid w:val="00A213B3"/>
    <w:rsid w:val="00A3670D"/>
    <w:rsid w:val="00A37019"/>
    <w:rsid w:val="00A371AC"/>
    <w:rsid w:val="00A37C04"/>
    <w:rsid w:val="00A40BCE"/>
    <w:rsid w:val="00A425AD"/>
    <w:rsid w:val="00A45E5E"/>
    <w:rsid w:val="00A45FF6"/>
    <w:rsid w:val="00A46615"/>
    <w:rsid w:val="00A51339"/>
    <w:rsid w:val="00A5139A"/>
    <w:rsid w:val="00A53AEC"/>
    <w:rsid w:val="00A573B3"/>
    <w:rsid w:val="00A60D19"/>
    <w:rsid w:val="00A64BD7"/>
    <w:rsid w:val="00A65798"/>
    <w:rsid w:val="00A7065E"/>
    <w:rsid w:val="00A714EF"/>
    <w:rsid w:val="00A816B3"/>
    <w:rsid w:val="00A860BA"/>
    <w:rsid w:val="00A86272"/>
    <w:rsid w:val="00A967AE"/>
    <w:rsid w:val="00A978B8"/>
    <w:rsid w:val="00AA4F64"/>
    <w:rsid w:val="00AB0846"/>
    <w:rsid w:val="00AB25D7"/>
    <w:rsid w:val="00AB294F"/>
    <w:rsid w:val="00AB3172"/>
    <w:rsid w:val="00AB5A08"/>
    <w:rsid w:val="00AB6CC0"/>
    <w:rsid w:val="00AC0D47"/>
    <w:rsid w:val="00AC2227"/>
    <w:rsid w:val="00AC5455"/>
    <w:rsid w:val="00AC6FC1"/>
    <w:rsid w:val="00AD0710"/>
    <w:rsid w:val="00AD7853"/>
    <w:rsid w:val="00AF3AC7"/>
    <w:rsid w:val="00AF4955"/>
    <w:rsid w:val="00B07039"/>
    <w:rsid w:val="00B072FE"/>
    <w:rsid w:val="00B07790"/>
    <w:rsid w:val="00B101D4"/>
    <w:rsid w:val="00B114BC"/>
    <w:rsid w:val="00B15867"/>
    <w:rsid w:val="00B158DA"/>
    <w:rsid w:val="00B15CED"/>
    <w:rsid w:val="00B211E1"/>
    <w:rsid w:val="00B21964"/>
    <w:rsid w:val="00B21A3C"/>
    <w:rsid w:val="00B23911"/>
    <w:rsid w:val="00B263A7"/>
    <w:rsid w:val="00B4041C"/>
    <w:rsid w:val="00B5159F"/>
    <w:rsid w:val="00B53421"/>
    <w:rsid w:val="00B541FC"/>
    <w:rsid w:val="00B55D41"/>
    <w:rsid w:val="00B608D8"/>
    <w:rsid w:val="00B64FDF"/>
    <w:rsid w:val="00B66293"/>
    <w:rsid w:val="00B66821"/>
    <w:rsid w:val="00B6731C"/>
    <w:rsid w:val="00B730D7"/>
    <w:rsid w:val="00B82E04"/>
    <w:rsid w:val="00B836EF"/>
    <w:rsid w:val="00B85EA1"/>
    <w:rsid w:val="00B85F75"/>
    <w:rsid w:val="00B944AC"/>
    <w:rsid w:val="00B95246"/>
    <w:rsid w:val="00B97B5A"/>
    <w:rsid w:val="00BA2768"/>
    <w:rsid w:val="00BA37C3"/>
    <w:rsid w:val="00BA3B99"/>
    <w:rsid w:val="00BA74F5"/>
    <w:rsid w:val="00BB2E1A"/>
    <w:rsid w:val="00BC405D"/>
    <w:rsid w:val="00BE073B"/>
    <w:rsid w:val="00BE3327"/>
    <w:rsid w:val="00BE4624"/>
    <w:rsid w:val="00BF188A"/>
    <w:rsid w:val="00BF66A1"/>
    <w:rsid w:val="00C044DC"/>
    <w:rsid w:val="00C11046"/>
    <w:rsid w:val="00C11CCC"/>
    <w:rsid w:val="00C1657F"/>
    <w:rsid w:val="00C21954"/>
    <w:rsid w:val="00C241B0"/>
    <w:rsid w:val="00C252CE"/>
    <w:rsid w:val="00C317C9"/>
    <w:rsid w:val="00C331B7"/>
    <w:rsid w:val="00C33DBF"/>
    <w:rsid w:val="00C33E84"/>
    <w:rsid w:val="00C3752D"/>
    <w:rsid w:val="00C41467"/>
    <w:rsid w:val="00C47BC4"/>
    <w:rsid w:val="00C5328B"/>
    <w:rsid w:val="00C533C4"/>
    <w:rsid w:val="00C84247"/>
    <w:rsid w:val="00C904D8"/>
    <w:rsid w:val="00C91E08"/>
    <w:rsid w:val="00C97A9D"/>
    <w:rsid w:val="00CA0F6A"/>
    <w:rsid w:val="00CA3C18"/>
    <w:rsid w:val="00CA4874"/>
    <w:rsid w:val="00CA59BD"/>
    <w:rsid w:val="00CA5A7C"/>
    <w:rsid w:val="00CA5F2C"/>
    <w:rsid w:val="00CB0762"/>
    <w:rsid w:val="00CB33A9"/>
    <w:rsid w:val="00CB5510"/>
    <w:rsid w:val="00CB5582"/>
    <w:rsid w:val="00CC0663"/>
    <w:rsid w:val="00CC16D2"/>
    <w:rsid w:val="00CC5CDE"/>
    <w:rsid w:val="00CC67B8"/>
    <w:rsid w:val="00CC6EF3"/>
    <w:rsid w:val="00CD097F"/>
    <w:rsid w:val="00CD10AD"/>
    <w:rsid w:val="00CD4600"/>
    <w:rsid w:val="00CD63D3"/>
    <w:rsid w:val="00CD6F80"/>
    <w:rsid w:val="00CE2543"/>
    <w:rsid w:val="00CF076A"/>
    <w:rsid w:val="00CF16F6"/>
    <w:rsid w:val="00CF40EC"/>
    <w:rsid w:val="00CF4920"/>
    <w:rsid w:val="00CF7809"/>
    <w:rsid w:val="00D02483"/>
    <w:rsid w:val="00D065E9"/>
    <w:rsid w:val="00D1291A"/>
    <w:rsid w:val="00D14C04"/>
    <w:rsid w:val="00D15E2E"/>
    <w:rsid w:val="00D22DF9"/>
    <w:rsid w:val="00D2492A"/>
    <w:rsid w:val="00D2505E"/>
    <w:rsid w:val="00D263E0"/>
    <w:rsid w:val="00D31F7A"/>
    <w:rsid w:val="00D366AC"/>
    <w:rsid w:val="00D379C8"/>
    <w:rsid w:val="00D46DA3"/>
    <w:rsid w:val="00D47367"/>
    <w:rsid w:val="00D47FC7"/>
    <w:rsid w:val="00D526F2"/>
    <w:rsid w:val="00D6598C"/>
    <w:rsid w:val="00D674CD"/>
    <w:rsid w:val="00D753F5"/>
    <w:rsid w:val="00D81A38"/>
    <w:rsid w:val="00D87346"/>
    <w:rsid w:val="00D9566F"/>
    <w:rsid w:val="00DA7E98"/>
    <w:rsid w:val="00DB5BDD"/>
    <w:rsid w:val="00DC3716"/>
    <w:rsid w:val="00DC5DA3"/>
    <w:rsid w:val="00DD1816"/>
    <w:rsid w:val="00DD3EA5"/>
    <w:rsid w:val="00DF0842"/>
    <w:rsid w:val="00DF2457"/>
    <w:rsid w:val="00E00DB0"/>
    <w:rsid w:val="00E017D5"/>
    <w:rsid w:val="00E05CB0"/>
    <w:rsid w:val="00E06105"/>
    <w:rsid w:val="00E112D1"/>
    <w:rsid w:val="00E1372C"/>
    <w:rsid w:val="00E1635B"/>
    <w:rsid w:val="00E17919"/>
    <w:rsid w:val="00E205BC"/>
    <w:rsid w:val="00E21119"/>
    <w:rsid w:val="00E2538A"/>
    <w:rsid w:val="00E25529"/>
    <w:rsid w:val="00E37875"/>
    <w:rsid w:val="00E404CF"/>
    <w:rsid w:val="00E41C24"/>
    <w:rsid w:val="00E47FC4"/>
    <w:rsid w:val="00E5273E"/>
    <w:rsid w:val="00E57013"/>
    <w:rsid w:val="00E61ECE"/>
    <w:rsid w:val="00E70F51"/>
    <w:rsid w:val="00E72323"/>
    <w:rsid w:val="00E72C2B"/>
    <w:rsid w:val="00E77349"/>
    <w:rsid w:val="00E944E6"/>
    <w:rsid w:val="00EA05AE"/>
    <w:rsid w:val="00EA17C2"/>
    <w:rsid w:val="00EA65EF"/>
    <w:rsid w:val="00EB29E0"/>
    <w:rsid w:val="00EB4D5A"/>
    <w:rsid w:val="00EC5F07"/>
    <w:rsid w:val="00ED2211"/>
    <w:rsid w:val="00ED76D1"/>
    <w:rsid w:val="00ED7801"/>
    <w:rsid w:val="00EE1BB9"/>
    <w:rsid w:val="00EE4AB1"/>
    <w:rsid w:val="00EE5F74"/>
    <w:rsid w:val="00EE73BA"/>
    <w:rsid w:val="00EF6EB5"/>
    <w:rsid w:val="00EF7CB0"/>
    <w:rsid w:val="00F05F80"/>
    <w:rsid w:val="00F124BE"/>
    <w:rsid w:val="00F15B70"/>
    <w:rsid w:val="00F172E2"/>
    <w:rsid w:val="00F20E68"/>
    <w:rsid w:val="00F26BE1"/>
    <w:rsid w:val="00F30957"/>
    <w:rsid w:val="00F31E56"/>
    <w:rsid w:val="00F340F9"/>
    <w:rsid w:val="00F34CB4"/>
    <w:rsid w:val="00F35A42"/>
    <w:rsid w:val="00F4035F"/>
    <w:rsid w:val="00F41A32"/>
    <w:rsid w:val="00F46C41"/>
    <w:rsid w:val="00F46E62"/>
    <w:rsid w:val="00F541DC"/>
    <w:rsid w:val="00F54E58"/>
    <w:rsid w:val="00F603C4"/>
    <w:rsid w:val="00F61823"/>
    <w:rsid w:val="00F6202E"/>
    <w:rsid w:val="00F6275B"/>
    <w:rsid w:val="00F658BD"/>
    <w:rsid w:val="00F7207D"/>
    <w:rsid w:val="00F735BE"/>
    <w:rsid w:val="00F75633"/>
    <w:rsid w:val="00F7775C"/>
    <w:rsid w:val="00F80886"/>
    <w:rsid w:val="00F80DFD"/>
    <w:rsid w:val="00F83291"/>
    <w:rsid w:val="00F83D37"/>
    <w:rsid w:val="00F84614"/>
    <w:rsid w:val="00F85F17"/>
    <w:rsid w:val="00F94996"/>
    <w:rsid w:val="00FA4227"/>
    <w:rsid w:val="00FA4635"/>
    <w:rsid w:val="00FB253D"/>
    <w:rsid w:val="00FB39BC"/>
    <w:rsid w:val="00FC2B95"/>
    <w:rsid w:val="00FC3CF7"/>
    <w:rsid w:val="00FD0278"/>
    <w:rsid w:val="00FD48FA"/>
    <w:rsid w:val="00FE6A71"/>
    <w:rsid w:val="00FF602D"/>
    <w:rsid w:val="00FF7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3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5A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AD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AD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A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A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328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28C9"/>
  </w:style>
  <w:style w:type="paragraph" w:styleId="Footer">
    <w:name w:val="footer"/>
    <w:basedOn w:val="Normal"/>
    <w:link w:val="FooterChar"/>
    <w:uiPriority w:val="99"/>
    <w:semiHidden/>
    <w:unhideWhenUsed/>
    <w:rsid w:val="001328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28C9"/>
  </w:style>
  <w:style w:type="paragraph" w:styleId="ListParagraph">
    <w:name w:val="List Paragraph"/>
    <w:basedOn w:val="Normal"/>
    <w:uiPriority w:val="34"/>
    <w:qFormat/>
    <w:rsid w:val="003A67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3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5A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AD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AD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A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A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328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28C9"/>
  </w:style>
  <w:style w:type="paragraph" w:styleId="Footer">
    <w:name w:val="footer"/>
    <w:basedOn w:val="Normal"/>
    <w:link w:val="FooterChar"/>
    <w:uiPriority w:val="99"/>
    <w:semiHidden/>
    <w:unhideWhenUsed/>
    <w:rsid w:val="001328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28C9"/>
  </w:style>
  <w:style w:type="paragraph" w:styleId="ListParagraph">
    <w:name w:val="List Paragraph"/>
    <w:basedOn w:val="Normal"/>
    <w:uiPriority w:val="34"/>
    <w:qFormat/>
    <w:rsid w:val="003A673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8FB9238E-2F6B-4E76-8E26-94B4D14D9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5</TotalTime>
  <Pages>5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jing</dc:creator>
  <cp:keywords/>
  <dc:description/>
  <cp:lastModifiedBy>xiajing</cp:lastModifiedBy>
  <cp:revision>297</cp:revision>
  <dcterms:created xsi:type="dcterms:W3CDTF">2012-11-13T05:35:00Z</dcterms:created>
  <dcterms:modified xsi:type="dcterms:W3CDTF">2013-09-12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xiajing.wustl@gmail.com@www.mendeley.com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human-molecular-genetics</vt:lpwstr>
  </property>
  <property fmtid="{D5CDD505-2E9C-101B-9397-08002B2CF9AE}" pid="16" name="Mendeley Recent Style Name 5_1">
    <vt:lpwstr>Human Molecular Genetic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